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92639" w14:textId="77777777" w:rsidR="00235F39" w:rsidRDefault="00235F39" w:rsidP="005F566C">
      <w:pPr>
        <w:pStyle w:val="Beschriftung"/>
        <w:jc w:val="both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bookmarkStart w:id="0" w:name="_Toc110368348"/>
      <w:r w:rsidRPr="00235F39">
        <w:rPr>
          <w:rFonts w:ascii="Times New Roman" w:hAnsi="Times New Roman" w:cs="Times New Roman"/>
          <w:bCs/>
          <w:i w:val="0"/>
          <w:iCs w:val="0"/>
          <w:color w:val="000000" w:themeColor="text1"/>
          <w:sz w:val="22"/>
          <w:szCs w:val="22"/>
        </w:rPr>
        <w:t xml:space="preserve">Baier, C.; </w:t>
      </w:r>
      <w:proofErr w:type="spellStart"/>
      <w:r w:rsidRPr="00235F39">
        <w:rPr>
          <w:rFonts w:ascii="Times New Roman" w:hAnsi="Times New Roman" w:cs="Times New Roman"/>
          <w:bCs/>
          <w:i w:val="0"/>
          <w:iCs w:val="0"/>
          <w:color w:val="000000" w:themeColor="text1"/>
          <w:sz w:val="22"/>
          <w:szCs w:val="22"/>
        </w:rPr>
        <w:t>Modersohn</w:t>
      </w:r>
      <w:proofErr w:type="spellEnd"/>
      <w:r w:rsidRPr="00235F39">
        <w:rPr>
          <w:rFonts w:ascii="Times New Roman" w:hAnsi="Times New Roman" w:cs="Times New Roman"/>
          <w:bCs/>
          <w:i w:val="0"/>
          <w:iCs w:val="0"/>
          <w:color w:val="000000" w:themeColor="text1"/>
          <w:sz w:val="22"/>
          <w:szCs w:val="22"/>
        </w:rPr>
        <w:t xml:space="preserve">, A.; </w:t>
      </w:r>
      <w:proofErr w:type="spellStart"/>
      <w:r w:rsidRPr="00235F39">
        <w:rPr>
          <w:rFonts w:ascii="Times New Roman" w:hAnsi="Times New Roman" w:cs="Times New Roman"/>
          <w:bCs/>
          <w:i w:val="0"/>
          <w:iCs w:val="0"/>
          <w:color w:val="000000" w:themeColor="text1"/>
          <w:sz w:val="22"/>
          <w:szCs w:val="22"/>
        </w:rPr>
        <w:t>Jalowy</w:t>
      </w:r>
      <w:proofErr w:type="spellEnd"/>
      <w:r w:rsidRPr="00235F39">
        <w:rPr>
          <w:rFonts w:ascii="Times New Roman" w:hAnsi="Times New Roman" w:cs="Times New Roman"/>
          <w:bCs/>
          <w:i w:val="0"/>
          <w:iCs w:val="0"/>
          <w:color w:val="000000" w:themeColor="text1"/>
          <w:sz w:val="22"/>
          <w:szCs w:val="22"/>
        </w:rPr>
        <w:t>, F.; Glaser, B.; and Gross, A.: Effects of recultivation on soil organic carbon sequestration in abandoned coal mining sites: a meta-analysis.</w:t>
      </w:r>
    </w:p>
    <w:p w14:paraId="022A11DB" w14:textId="77777777" w:rsidR="009E12AB" w:rsidRDefault="009E12AB" w:rsidP="00235F39">
      <w:pPr>
        <w:pStyle w:val="Beschriftung"/>
        <w:jc w:val="center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14:paraId="7175D657" w14:textId="6E734019" w:rsidR="00235F39" w:rsidRDefault="00235F39" w:rsidP="00235F39">
      <w:pPr>
        <w:pStyle w:val="Beschriftung"/>
        <w:jc w:val="center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upplementary Material</w:t>
      </w:r>
    </w:p>
    <w:p w14:paraId="2EAD663F" w14:textId="77777777" w:rsidR="009E12AB" w:rsidRPr="00235F39" w:rsidRDefault="009E12AB" w:rsidP="009E12AB"/>
    <w:p w14:paraId="334C99B0" w14:textId="63C6B363" w:rsidR="00954CA7" w:rsidRPr="009E12AB" w:rsidRDefault="00954CA7" w:rsidP="009E12AB">
      <w:pPr>
        <w:pStyle w:val="Beschriftung"/>
        <w:spacing w:after="120" w:line="276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9E12AB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Breakdown of individual </w:t>
      </w:r>
      <w:proofErr w:type="spellStart"/>
      <w:r w:rsidR="009E12AB" w:rsidRPr="009E12AB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sub</w:t>
      </w:r>
      <w:r w:rsidR="00C5473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strategies</w:t>
      </w:r>
      <w:proofErr w:type="spellEnd"/>
      <w:r w:rsidR="00C5473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within the overall </w:t>
      </w:r>
      <w:proofErr w:type="gramStart"/>
      <w:r w:rsidR="00C5473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categories</w:t>
      </w:r>
      <w:proofErr w:type="gramEnd"/>
      <w:r w:rsidR="00C5473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“agriculture”, “forest”, and “topsoil”: </w:t>
      </w:r>
    </w:p>
    <w:p w14:paraId="40EB6C33" w14:textId="33A88419" w:rsidR="00574014" w:rsidRDefault="00954CA7" w:rsidP="00574014">
      <w:pPr>
        <w:pStyle w:val="Beschriftung"/>
        <w:spacing w:line="276" w:lineRule="auto"/>
        <w:jc w:val="both"/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</w:pPr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>The individual categories consisted of: (</w:t>
      </w:r>
      <w:proofErr w:type="spellStart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>i</w:t>
      </w:r>
      <w:proofErr w:type="spellEnd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 xml:space="preserve">) agriculture without amendments, (ii) agriculture with </w:t>
      </w:r>
      <w:proofErr w:type="spellStart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>fertiliser</w:t>
      </w:r>
      <w:proofErr w:type="spellEnd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 xml:space="preserve">, (iii) agriculture after topsoil application, (iv) agriculture after topsoil and </w:t>
      </w:r>
      <w:proofErr w:type="spellStart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>fertiliser</w:t>
      </w:r>
      <w:proofErr w:type="spellEnd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 xml:space="preserve"> application, (v) agriculture after liming, topsoil, and </w:t>
      </w:r>
      <w:proofErr w:type="spellStart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>fertiliser</w:t>
      </w:r>
      <w:proofErr w:type="spellEnd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 xml:space="preserve"> application, (vi) agroforestry with </w:t>
      </w:r>
      <w:proofErr w:type="spellStart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>fertiliser</w:t>
      </w:r>
      <w:proofErr w:type="spellEnd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 xml:space="preserve">, (vii) forest without amendments, (viii) forest after topsoil application, (ix) forest with </w:t>
      </w:r>
      <w:proofErr w:type="spellStart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>fertiliser</w:t>
      </w:r>
      <w:proofErr w:type="spellEnd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 xml:space="preserve">, (x) forest with liming, (xi) forest after topsoil and </w:t>
      </w:r>
      <w:proofErr w:type="spellStart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>fertiliser</w:t>
      </w:r>
      <w:proofErr w:type="spellEnd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 xml:space="preserve"> application, (xii) fallow after topsoil application, and (xiii) fallow after topsoil and </w:t>
      </w:r>
      <w:proofErr w:type="spellStart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>fertiliser</w:t>
      </w:r>
      <w:proofErr w:type="spellEnd"/>
      <w:r w:rsidRPr="00954CA7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 xml:space="preserve"> application.</w:t>
      </w:r>
    </w:p>
    <w:p w14:paraId="1772D76C" w14:textId="77777777" w:rsidR="00B374B4" w:rsidRDefault="00B374B4" w:rsidP="0057401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B729C81" w14:textId="72F761E1" w:rsidR="00574014" w:rsidRDefault="00574014" w:rsidP="0057401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74014">
        <w:rPr>
          <w:rFonts w:ascii="Times New Roman" w:hAnsi="Times New Roman" w:cs="Times New Roman"/>
          <w:b/>
          <w:bCs/>
          <w:color w:val="000000" w:themeColor="text1"/>
          <w:lang w:val="en-US"/>
        </w:rPr>
        <w:t>Results of the statistical analysis:</w:t>
      </w:r>
    </w:p>
    <w:p w14:paraId="363D8637" w14:textId="27F56B37" w:rsidR="00C15696" w:rsidRDefault="00C15696" w:rsidP="00B71483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T</w:t>
      </w:r>
      <w:r w:rsidR="00076103">
        <w:rPr>
          <w:rFonts w:ascii="Times New Roman" w:hAnsi="Times New Roman" w:cs="Times New Roman"/>
          <w:color w:val="000000" w:themeColor="text1"/>
          <w:lang w:val="en-US"/>
        </w:rPr>
        <w:t xml:space="preserve">he regression analysis </w:t>
      </w:r>
      <w:r w:rsidR="00076103" w:rsidRPr="00B71483">
        <w:rPr>
          <w:rFonts w:ascii="Times New Roman" w:hAnsi="Times New Roman" w:cs="Times New Roman"/>
          <w:color w:val="000000" w:themeColor="text1"/>
          <w:lang w:val="en-US"/>
        </w:rPr>
        <w:t>investigat</w:t>
      </w:r>
      <w:r w:rsidR="00076103">
        <w:rPr>
          <w:rFonts w:ascii="Times New Roman" w:hAnsi="Times New Roman" w:cs="Times New Roman"/>
          <w:color w:val="000000" w:themeColor="text1"/>
          <w:lang w:val="en-US"/>
        </w:rPr>
        <w:t xml:space="preserve">ing </w:t>
      </w:r>
      <w:r w:rsidR="00076103" w:rsidRPr="00B71483">
        <w:rPr>
          <w:rFonts w:ascii="Times New Roman" w:hAnsi="Times New Roman" w:cs="Times New Roman"/>
          <w:color w:val="000000" w:themeColor="text1"/>
          <w:lang w:val="en-US"/>
        </w:rPr>
        <w:t>whether the sequestration rate and stock difference are dependent on tim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revealed a significant dependence in both cases </w:t>
      </w:r>
      <w:r w:rsidRPr="00B71483">
        <w:rPr>
          <w:rFonts w:ascii="Times New Roman" w:hAnsi="Times New Roman" w:cs="Times New Roman"/>
          <w:color w:val="000000" w:themeColor="text1"/>
          <w:lang w:val="en-US"/>
        </w:rPr>
        <w:t>(sequestration rate: r²=0.01184, p=0.01679; difference in SOC stocks: r²=0.1104 and p=0.000000000005835).</w:t>
      </w:r>
    </w:p>
    <w:p w14:paraId="56E6EFFD" w14:textId="077C55A6" w:rsidR="00214A03" w:rsidRDefault="007D55F6" w:rsidP="00763354">
      <w:pPr>
        <w:jc w:val="both"/>
        <w:rPr>
          <w:ins w:id="1" w:author="Clara Baier" w:date="2022-10-26T21:15:00Z"/>
          <w:rFonts w:ascii="Times New Roman" w:hAnsi="Times New Roman" w:cs="Times New Roman"/>
        </w:rPr>
      </w:pPr>
      <w:r w:rsidRPr="000B43D7">
        <w:rPr>
          <w:rFonts w:ascii="Times New Roman" w:hAnsi="Times New Roman" w:cs="Times New Roman"/>
          <w:lang w:val="en-US"/>
        </w:rPr>
        <w:t>T</w:t>
      </w:r>
      <w:r w:rsidRPr="000B43D7">
        <w:rPr>
          <w:rFonts w:ascii="Times New Roman" w:hAnsi="Times New Roman" w:cs="Times New Roman"/>
        </w:rPr>
        <w:t xml:space="preserve">he Kruskal-Wallis-Test followed by the Dunn-Bonferroni-Test to determine significant differences between the time under recultivation and climate or recultivation strategy revealed </w:t>
      </w:r>
      <w:r w:rsidR="00763354" w:rsidRPr="000B43D7">
        <w:rPr>
          <w:rFonts w:ascii="Times New Roman" w:hAnsi="Times New Roman" w:cs="Times New Roman"/>
        </w:rPr>
        <w:t>the following results:</w:t>
      </w:r>
    </w:p>
    <w:p w14:paraId="65323B20" w14:textId="26D90BD8" w:rsidR="00214A03" w:rsidRPr="00214A03" w:rsidRDefault="00214A03">
      <w:pPr>
        <w:pStyle w:val="Beschriftung"/>
        <w:jc w:val="both"/>
        <w:rPr>
          <w:rFonts w:ascii="Times New Roman" w:hAnsi="Times New Roman" w:cs="Times New Roman"/>
        </w:rPr>
        <w:pPrChange w:id="2" w:author="Clara Baier" w:date="2022-10-26T21:15:00Z">
          <w:pPr>
            <w:jc w:val="both"/>
          </w:pPr>
        </w:pPrChange>
      </w:pPr>
      <w:ins w:id="3" w:author="Clara Baier" w:date="2022-10-26T21:15:00Z"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  <w:rPrChange w:id="4" w:author="Clara Baier" w:date="2022-10-27T20:01:00Z">
              <w:rPr>
                <w:rFonts w:ascii="Times New Roman" w:hAnsi="Times New Roman" w:cs="Times New Roman"/>
                <w:b/>
                <w:bCs/>
                <w:color w:val="000000" w:themeColor="text1"/>
              </w:rPr>
            </w:rPrChange>
          </w:rPr>
          <w:t>Tab</w:t>
        </w:r>
      </w:ins>
      <w:ins w:id="5" w:author="Clara Baier" w:date="2022-10-26T21:16:00Z"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  <w:rPrChange w:id="6" w:author="Clara Baier" w:date="2022-10-27T20:01:00Z">
              <w:rPr>
                <w:rFonts w:ascii="Times New Roman" w:hAnsi="Times New Roman" w:cs="Times New Roman"/>
                <w:b/>
                <w:bCs/>
                <w:color w:val="000000" w:themeColor="text1"/>
              </w:rPr>
            </w:rPrChange>
          </w:rPr>
          <w:t>.</w:t>
        </w:r>
      </w:ins>
      <w:ins w:id="7" w:author="Clara Baier" w:date="2022-10-26T21:15:00Z"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  <w:rPrChange w:id="8" w:author="Clara Baier" w:date="2022-10-27T20:01:00Z">
              <w:rPr>
                <w:rFonts w:ascii="Times New Roman" w:hAnsi="Times New Roman" w:cs="Times New Roman"/>
                <w:b/>
                <w:bCs/>
                <w:color w:val="000000" w:themeColor="text1"/>
              </w:rPr>
            </w:rPrChange>
          </w:rPr>
          <w:t xml:space="preserve"> </w:t>
        </w:r>
      </w:ins>
      <w:ins w:id="9" w:author="Clara Baier" w:date="2022-10-27T20:01:00Z">
        <w:r w:rsidR="003F5AA1"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  <w:rPrChange w:id="10" w:author="Clara Baier" w:date="2022-10-27T20:01:00Z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rPrChange>
          </w:rPr>
          <w:t>S</w:t>
        </w:r>
      </w:ins>
      <w:ins w:id="11" w:author="Clara Baier" w:date="2022-10-26T21:16:00Z"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  <w:rPrChange w:id="12" w:author="Clara Baier" w:date="2022-10-27T20:01:00Z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rPrChange>
          </w:rPr>
          <w:fldChar w:fldCharType="begin"/>
        </w:r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  <w:rPrChange w:id="13" w:author="Clara Baier" w:date="2022-10-27T20:01:00Z">
              <w:rPr>
                <w:rFonts w:ascii="Times New Roman" w:hAnsi="Times New Roman" w:cs="Times New Roman"/>
                <w:b/>
                <w:bCs/>
                <w:color w:val="000000" w:themeColor="text1"/>
              </w:rPr>
            </w:rPrChange>
          </w:rPr>
          <w:instrText xml:space="preserve"> SEQ Table \* ARABIC </w:instrText>
        </w:r>
      </w:ins>
      <w:r w:rsidRPr="003F5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rPrChange w:id="14" w:author="Clara Baier" w:date="2022-10-27T20:01:00Z">
            <w:rPr>
              <w:rFonts w:ascii="Times New Roman" w:hAnsi="Times New Roman" w:cs="Times New Roman"/>
              <w:b/>
              <w:bCs/>
              <w:i/>
              <w:iCs/>
              <w:color w:val="000000" w:themeColor="text1"/>
            </w:rPr>
          </w:rPrChange>
        </w:rPr>
        <w:fldChar w:fldCharType="separate"/>
      </w:r>
      <w:ins w:id="15" w:author="Clara Baier" w:date="2022-10-26T21:16:00Z">
        <w:r w:rsidRPr="003F5AA1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2"/>
            <w:szCs w:val="22"/>
            <w:rPrChange w:id="16" w:author="Clara Baier" w:date="2022-10-27T20:01:00Z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</w:rPrChange>
          </w:rPr>
          <w:t>1</w:t>
        </w:r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  <w:rPrChange w:id="17" w:author="Clara Baier" w:date="2022-10-27T20:01:00Z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rPrChange>
          </w:rPr>
          <w:fldChar w:fldCharType="end"/>
        </w:r>
      </w:ins>
      <w:ins w:id="18" w:author="Clara Baier" w:date="2022-10-26T21:15:00Z"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  <w:rPrChange w:id="19" w:author="Clara Baier" w:date="2022-10-27T20:01:00Z">
              <w:rPr>
                <w:rFonts w:ascii="Times New Roman" w:hAnsi="Times New Roman" w:cs="Times New Roman"/>
                <w:b/>
                <w:bCs/>
                <w:color w:val="000000" w:themeColor="text1"/>
              </w:rPr>
            </w:rPrChange>
          </w:rPr>
          <w:t>:</w:t>
        </w:r>
        <w:r w:rsidRPr="003F5AA1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  <w:rPrChange w:id="20" w:author="Clara Baier" w:date="2022-10-27T20:01:00Z">
              <w:rPr>
                <w:rFonts w:ascii="Times New Roman" w:hAnsi="Times New Roman" w:cs="Times New Roman"/>
                <w:color w:val="000000" w:themeColor="text1"/>
              </w:rPr>
            </w:rPrChange>
          </w:rPr>
          <w:t xml:space="preserve"> </w:t>
        </w:r>
      </w:ins>
      <w:moveToRangeStart w:id="21" w:author="Clara Baier" w:date="2022-10-26T21:15:00Z" w:name="move117711347"/>
      <w:moveTo w:id="22" w:author="Clara Baier" w:date="2022-10-26T21:15:00Z">
        <w:r w:rsidRPr="00214A03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 xml:space="preserve">Results of the Kruskal-Wallis multiple comparison test followed by the Dunn-Bonferroni post-hoc test. Climate zones are </w:t>
        </w:r>
        <w:proofErr w:type="gramStart"/>
        <w:r w:rsidRPr="00214A03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>compared</w:t>
        </w:r>
        <w:proofErr w:type="gramEnd"/>
        <w:r w:rsidRPr="00214A03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 xml:space="preserve"> and results are presented as p-values. Climate zones are considered significantly different if p&lt;0.05.</w:t>
        </w:r>
      </w:moveTo>
      <w:moveToRangeEnd w:id="21"/>
    </w:p>
    <w:p w14:paraId="1D3AEF36" w14:textId="3270464F" w:rsidR="009E12AB" w:rsidRDefault="00A93118" w:rsidP="009E12AB">
      <w:pPr>
        <w:rPr>
          <w:rFonts w:ascii="Times New Roman" w:hAnsi="Times New Roman" w:cs="Times New Roman"/>
          <w:sz w:val="24"/>
          <w:szCs w:val="24"/>
        </w:rPr>
      </w:pPr>
      <w:r w:rsidRPr="00A931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4612C7" wp14:editId="046C2CE1">
            <wp:extent cx="3694801" cy="2740660"/>
            <wp:effectExtent l="0" t="0" r="1270" b="2540"/>
            <wp:docPr id="3" name="Grafik 3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Tisch enthält.&#10;&#10;Automatisch generierte Beschreibung"/>
                    <pic:cNvPicPr/>
                  </pic:nvPicPr>
                  <pic:blipFill rotWithShape="1">
                    <a:blip r:embed="rId8"/>
                    <a:srcRect l="1639"/>
                    <a:stretch/>
                  </pic:blipFill>
                  <pic:spPr bwMode="auto">
                    <a:xfrm>
                      <a:off x="0" y="0"/>
                      <a:ext cx="3707421" cy="2750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D059BC" w14:textId="57ECC8DE" w:rsidR="007C2EDF" w:rsidRPr="00EF2FDC" w:rsidRDefault="00754E7A" w:rsidP="00EF2FDC">
      <w:pPr>
        <w:pStyle w:val="Beschriftung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del w:id="23" w:author="Clara Baier" w:date="2022-10-26T21:15:00Z">
        <w:r w:rsidRPr="00EF2FDC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Text>Fig</w:delText>
        </w:r>
        <w:r w:rsidR="00EF2FDC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Text>.</w:delText>
        </w:r>
        <w:r w:rsidRPr="00EF2FDC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Text xml:space="preserve"> </w:delText>
        </w:r>
        <w:r w:rsidRPr="00EF2FDC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begin"/>
        </w:r>
        <w:r w:rsidRPr="00EF2FDC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InstrText xml:space="preserve"> SEQ Figure \* ARABIC </w:delInstrText>
        </w:r>
        <w:r w:rsidRPr="00EF2FDC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separate"/>
        </w:r>
        <w:r w:rsidR="00405ACA" w:rsidRPr="00EF2FDC" w:rsidDel="00214A03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2"/>
            <w:szCs w:val="22"/>
          </w:rPr>
          <w:delText>1</w:delText>
        </w:r>
        <w:r w:rsidRPr="00EF2FDC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end"/>
        </w:r>
        <w:r w:rsidRPr="00EF2FDC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Text>:</w:delText>
        </w:r>
        <w:r w:rsidRPr="00EF2FDC" w:rsidDel="00214A03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delText xml:space="preserve"> </w:delText>
        </w:r>
      </w:del>
      <w:moveFromRangeStart w:id="24" w:author="Clara Baier" w:date="2022-10-26T21:15:00Z" w:name="move117711347"/>
      <w:moveFrom w:id="25" w:author="Clara Baier" w:date="2022-10-26T21:15:00Z">
        <w:r w:rsidR="00EF2FDC" w:rsidRPr="00EF2FDC" w:rsidDel="00214A03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 xml:space="preserve">Results of the Kruskal-Wallis multiple comparison test followed by the Dunn-Bonferroni post-hoc test. </w:t>
        </w:r>
        <w:r w:rsidR="000D06A3" w:rsidDel="00214A03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>Climate zones</w:t>
        </w:r>
        <w:r w:rsidR="00EF2FDC" w:rsidRPr="00EF2FDC" w:rsidDel="00214A03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 xml:space="preserve"> are compared and results are presented as p-values. </w:t>
        </w:r>
        <w:r w:rsidR="000D06A3" w:rsidDel="00214A03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>Climate zones</w:t>
        </w:r>
        <w:r w:rsidR="00EF2FDC" w:rsidRPr="00EF2FDC" w:rsidDel="00214A03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 xml:space="preserve"> are considered significantly different if p&lt;0.05.</w:t>
        </w:r>
      </w:moveFrom>
      <w:moveFromRangeEnd w:id="24"/>
    </w:p>
    <w:p w14:paraId="43BA4104" w14:textId="78A6B919" w:rsidR="00214A03" w:rsidRDefault="00214A03">
      <w:pPr>
        <w:pStyle w:val="Beschriftung"/>
        <w:keepNext/>
        <w:jc w:val="both"/>
        <w:rPr>
          <w:ins w:id="26" w:author="Clara Baier" w:date="2022-10-26T21:16:00Z"/>
        </w:rPr>
        <w:pPrChange w:id="27" w:author="Clara Baier" w:date="2022-10-26T21:16:00Z">
          <w:pPr>
            <w:pStyle w:val="Beschriftung"/>
          </w:pPr>
        </w:pPrChange>
      </w:pPr>
      <w:ins w:id="28" w:author="Clara Baier" w:date="2022-10-26T21:16:00Z"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lastRenderedPageBreak/>
          <w:t>Tab</w:t>
        </w:r>
      </w:ins>
      <w:ins w:id="29" w:author="Clara Baier" w:date="2022-10-26T21:17:00Z"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t>.</w:t>
        </w:r>
      </w:ins>
      <w:ins w:id="30" w:author="Clara Baier" w:date="2022-10-26T21:16:00Z"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t xml:space="preserve"> </w:t>
        </w:r>
      </w:ins>
      <w:ins w:id="31" w:author="Clara Baier" w:date="2022-10-27T20:01:00Z">
        <w:r w:rsidR="003F5AA1"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t>S</w:t>
        </w:r>
      </w:ins>
      <w:ins w:id="32" w:author="Clara Baier" w:date="2022-10-26T21:16:00Z"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begin"/>
        </w:r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instrText xml:space="preserve"> SEQ Table \* ARABIC </w:instrText>
        </w:r>
      </w:ins>
      <w:r w:rsidRPr="003F5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ins w:id="33" w:author="Clara Baier" w:date="2022-10-26T21:16:00Z">
        <w:r w:rsidRPr="003F5AA1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2"/>
            <w:szCs w:val="22"/>
          </w:rPr>
          <w:t>2</w:t>
        </w:r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end"/>
        </w:r>
        <w:r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t>:</w:t>
        </w:r>
        <w:r w:rsidRPr="003F5AA1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 xml:space="preserve"> </w:t>
        </w:r>
      </w:ins>
      <w:moveToRangeStart w:id="34" w:author="Clara Baier" w:date="2022-10-26T21:16:00Z" w:name="move117711432"/>
      <w:moveTo w:id="35" w:author="Clara Baier" w:date="2022-10-26T21:16:00Z">
        <w:r w:rsidRPr="00214A03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>Results</w:t>
        </w:r>
        <w:r w:rsidRPr="00EF2FDC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 xml:space="preserve"> of the Kruskal-Wallis multiple comparison test followed by the Dunn-Bonferroni post-hoc test. Recultivation strategies are </w:t>
        </w:r>
        <w:proofErr w:type="gramStart"/>
        <w:r w:rsidRPr="00EF2FDC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>compared</w:t>
        </w:r>
        <w:proofErr w:type="gramEnd"/>
        <w:r w:rsidRPr="00EF2FDC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 xml:space="preserve"> and results are presented as p-values. Recu</w:t>
        </w:r>
        <w:r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>l</w:t>
        </w:r>
        <w:r w:rsidRPr="00EF2FDC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>tivation strategies are considered significantly different if p&lt;0.05.</w:t>
        </w:r>
      </w:moveTo>
      <w:moveToRangeEnd w:id="34"/>
    </w:p>
    <w:p w14:paraId="336DA934" w14:textId="7D7B6E3D" w:rsidR="00A93118" w:rsidRDefault="0091480A" w:rsidP="009E12AB">
      <w:pPr>
        <w:rPr>
          <w:rFonts w:ascii="Times New Roman" w:hAnsi="Times New Roman" w:cs="Times New Roman"/>
          <w:sz w:val="24"/>
          <w:szCs w:val="24"/>
        </w:rPr>
      </w:pPr>
      <w:r w:rsidRPr="009148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41102D" wp14:editId="643FC422">
            <wp:extent cx="3692823" cy="1266190"/>
            <wp:effectExtent l="0" t="0" r="3175" b="0"/>
            <wp:docPr id="5" name="Grafik 5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Tisch enthält.&#10;&#10;Automatisch generierte Beschreibung"/>
                    <pic:cNvPicPr/>
                  </pic:nvPicPr>
                  <pic:blipFill rotWithShape="1">
                    <a:blip r:embed="rId9"/>
                    <a:srcRect l="1176"/>
                    <a:stretch/>
                  </pic:blipFill>
                  <pic:spPr bwMode="auto">
                    <a:xfrm>
                      <a:off x="0" y="0"/>
                      <a:ext cx="3693147" cy="12663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B684E6" w14:textId="73981AFF" w:rsidR="00405ACA" w:rsidRDefault="00405ACA" w:rsidP="00A417BB">
      <w:pPr>
        <w:pStyle w:val="Beschriftung"/>
        <w:jc w:val="both"/>
      </w:pPr>
      <w:del w:id="36" w:author="Clara Baier" w:date="2022-10-26T21:17:00Z">
        <w:r w:rsidRPr="00A417BB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Text>Figure</w:delText>
        </w:r>
      </w:del>
      <w:del w:id="37" w:author="Clara Baier" w:date="2022-10-26T21:16:00Z">
        <w:r w:rsidRPr="00A417BB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Text xml:space="preserve"> </w:delText>
        </w:r>
        <w:r w:rsidRPr="00A417BB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begin"/>
        </w:r>
        <w:r w:rsidRPr="00A417BB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InstrText xml:space="preserve"> SEQ Figure \* ARABIC </w:delInstrText>
        </w:r>
        <w:r w:rsidRPr="00A417BB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separate"/>
        </w:r>
        <w:r w:rsidRPr="00A417BB" w:rsidDel="00214A03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2"/>
            <w:szCs w:val="22"/>
          </w:rPr>
          <w:delText>2</w:delText>
        </w:r>
        <w:r w:rsidRPr="00A417BB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end"/>
        </w:r>
        <w:r w:rsidRPr="00A417BB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Text>:</w:delText>
        </w:r>
        <w:r w:rsidR="000D06A3" w:rsidRPr="00A417BB" w:rsidDel="00214A03">
          <w:rPr>
            <w:color w:val="000000" w:themeColor="text1"/>
          </w:rPr>
          <w:delText xml:space="preserve"> </w:delText>
        </w:r>
      </w:del>
      <w:moveFromRangeStart w:id="38" w:author="Clara Baier" w:date="2022-10-26T21:16:00Z" w:name="move117711432"/>
      <w:moveFrom w:id="39" w:author="Clara Baier" w:date="2022-10-26T21:16:00Z">
        <w:r w:rsidR="000D06A3" w:rsidRPr="00EF2FDC" w:rsidDel="00214A03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>Results of the Kruskal-Wallis multiple comparison test followed by the Dunn-Bonferroni post-hoc test. Recultivation strategies are compared and results are presented as p-values. Recu</w:t>
        </w:r>
        <w:r w:rsidR="000D06A3" w:rsidDel="00214A03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>l</w:t>
        </w:r>
        <w:r w:rsidR="000D06A3" w:rsidRPr="00EF2FDC" w:rsidDel="00214A03">
          <w:rPr>
            <w:rFonts w:ascii="Times New Roman" w:hAnsi="Times New Roman" w:cs="Times New Roman"/>
            <w:i w:val="0"/>
            <w:iCs w:val="0"/>
            <w:color w:val="000000" w:themeColor="text1"/>
            <w:sz w:val="22"/>
            <w:szCs w:val="22"/>
          </w:rPr>
          <w:t>tivation strategies are considered significantly different if p&lt;0.05.</w:t>
        </w:r>
      </w:moveFrom>
      <w:moveFromRangeEnd w:id="38"/>
    </w:p>
    <w:p w14:paraId="7ACA3BF4" w14:textId="77777777" w:rsidR="00405ACA" w:rsidRDefault="00405ACA" w:rsidP="00405ACA"/>
    <w:p w14:paraId="1192A27B" w14:textId="77777777" w:rsidR="00405ACA" w:rsidRDefault="00405ACA" w:rsidP="00405ACA"/>
    <w:p w14:paraId="7F466CC8" w14:textId="77777777" w:rsidR="00405ACA" w:rsidRDefault="00405ACA" w:rsidP="00405ACA"/>
    <w:p w14:paraId="579B7088" w14:textId="77777777" w:rsidR="00405ACA" w:rsidRDefault="00405ACA" w:rsidP="00405ACA"/>
    <w:p w14:paraId="0112B123" w14:textId="77777777" w:rsidR="00405ACA" w:rsidRDefault="00405ACA" w:rsidP="00405ACA"/>
    <w:p w14:paraId="4FDBE115" w14:textId="77777777" w:rsidR="00405ACA" w:rsidRDefault="00405ACA" w:rsidP="00405ACA"/>
    <w:p w14:paraId="3624A94E" w14:textId="77777777" w:rsidR="00405ACA" w:rsidRDefault="00405ACA" w:rsidP="00405ACA"/>
    <w:p w14:paraId="3E0DD0CD" w14:textId="77777777" w:rsidR="00405ACA" w:rsidRDefault="00405ACA" w:rsidP="00405ACA"/>
    <w:p w14:paraId="0D1827B4" w14:textId="77777777" w:rsidR="00405ACA" w:rsidRDefault="00405ACA" w:rsidP="00405ACA"/>
    <w:p w14:paraId="129EE8CA" w14:textId="77777777" w:rsidR="00405ACA" w:rsidRDefault="00405ACA" w:rsidP="00405ACA"/>
    <w:p w14:paraId="62109051" w14:textId="77777777" w:rsidR="00405ACA" w:rsidRDefault="00405ACA" w:rsidP="00405ACA"/>
    <w:p w14:paraId="555CD518" w14:textId="77777777" w:rsidR="00405ACA" w:rsidRDefault="00405ACA" w:rsidP="00405ACA"/>
    <w:p w14:paraId="5C4599F2" w14:textId="77777777" w:rsidR="00405ACA" w:rsidRDefault="00405ACA" w:rsidP="00405ACA"/>
    <w:p w14:paraId="448FC944" w14:textId="77777777" w:rsidR="00405ACA" w:rsidRDefault="00405ACA" w:rsidP="00405ACA"/>
    <w:p w14:paraId="4F3530F7" w14:textId="77777777" w:rsidR="00405ACA" w:rsidRDefault="00405ACA" w:rsidP="00405ACA"/>
    <w:p w14:paraId="26D67C02" w14:textId="77777777" w:rsidR="00405ACA" w:rsidRDefault="00405ACA" w:rsidP="00405ACA"/>
    <w:p w14:paraId="3BC355E7" w14:textId="77777777" w:rsidR="00405ACA" w:rsidRDefault="00405ACA" w:rsidP="00405ACA"/>
    <w:p w14:paraId="15560EF6" w14:textId="77777777" w:rsidR="00405ACA" w:rsidRDefault="00405ACA" w:rsidP="00405ACA"/>
    <w:p w14:paraId="12A37C13" w14:textId="77777777" w:rsidR="00405ACA" w:rsidRDefault="00405ACA" w:rsidP="00405ACA"/>
    <w:p w14:paraId="18FE4111" w14:textId="77777777" w:rsidR="00405ACA" w:rsidRDefault="00405ACA" w:rsidP="00405ACA"/>
    <w:p w14:paraId="0899397B" w14:textId="77777777" w:rsidR="00405ACA" w:rsidRDefault="00405ACA" w:rsidP="00405ACA"/>
    <w:p w14:paraId="7AA313A2" w14:textId="77777777" w:rsidR="00405ACA" w:rsidRDefault="00405ACA" w:rsidP="00405ACA"/>
    <w:p w14:paraId="24BBD7CF" w14:textId="77777777" w:rsidR="000B43D7" w:rsidRPr="00405ACA" w:rsidRDefault="000B43D7" w:rsidP="00405ACA"/>
    <w:p w14:paraId="35E73527" w14:textId="27502CA5" w:rsidR="005036E1" w:rsidRPr="00A96A04" w:rsidRDefault="005036E1" w:rsidP="00DD6FA0">
      <w:pPr>
        <w:pStyle w:val="Beschriftung"/>
        <w:jc w:val="both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C1771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lastRenderedPageBreak/>
        <w:t xml:space="preserve">Tab. </w:t>
      </w:r>
      <w:ins w:id="40" w:author="Clara Baier" w:date="2022-10-27T20:01:00Z">
        <w:r w:rsidR="003F5AA1">
          <w:rPr>
            <w:rFonts w:ascii="Times New Roman" w:hAnsi="Times New Roman" w:cs="Times New Roman"/>
            <w:b/>
            <w:i w:val="0"/>
            <w:color w:val="000000" w:themeColor="text1"/>
            <w:sz w:val="22"/>
            <w:szCs w:val="22"/>
          </w:rPr>
          <w:t>S</w:t>
        </w:r>
      </w:ins>
      <w:ins w:id="41" w:author="Clara Baier" w:date="2022-10-26T21:16:00Z">
        <w:r w:rsidR="00214A03">
          <w:rPr>
            <w:rFonts w:ascii="Times New Roman" w:hAnsi="Times New Roman" w:cs="Times New Roman"/>
            <w:b/>
            <w:i w:val="0"/>
            <w:color w:val="000000" w:themeColor="text1"/>
            <w:sz w:val="22"/>
            <w:szCs w:val="22"/>
          </w:rPr>
          <w:fldChar w:fldCharType="begin"/>
        </w:r>
        <w:r w:rsidR="00214A03">
          <w:rPr>
            <w:rFonts w:ascii="Times New Roman" w:hAnsi="Times New Roman" w:cs="Times New Roman"/>
            <w:b/>
            <w:i w:val="0"/>
            <w:color w:val="000000" w:themeColor="text1"/>
            <w:sz w:val="22"/>
            <w:szCs w:val="22"/>
          </w:rPr>
          <w:instrText xml:space="preserve"> SEQ Table \* ARABIC </w:instrText>
        </w:r>
      </w:ins>
      <w:r w:rsidR="00214A0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fldChar w:fldCharType="separate"/>
      </w:r>
      <w:ins w:id="42" w:author="Clara Baier" w:date="2022-10-26T21:16:00Z">
        <w:r w:rsidR="00214A03">
          <w:rPr>
            <w:rFonts w:ascii="Times New Roman" w:hAnsi="Times New Roman" w:cs="Times New Roman"/>
            <w:b/>
            <w:i w:val="0"/>
            <w:noProof/>
            <w:color w:val="000000" w:themeColor="text1"/>
            <w:sz w:val="22"/>
            <w:szCs w:val="22"/>
          </w:rPr>
          <w:t>3</w:t>
        </w:r>
        <w:r w:rsidR="00214A03">
          <w:rPr>
            <w:rFonts w:ascii="Times New Roman" w:hAnsi="Times New Roman" w:cs="Times New Roman"/>
            <w:b/>
            <w:i w:val="0"/>
            <w:color w:val="000000" w:themeColor="text1"/>
            <w:sz w:val="22"/>
            <w:szCs w:val="22"/>
          </w:rPr>
          <w:fldChar w:fldCharType="end"/>
        </w:r>
      </w:ins>
      <w:del w:id="43" w:author="Clara Baier" w:date="2022-10-26T21:15:00Z">
        <w:r w:rsidRPr="00DD3DED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begin"/>
        </w:r>
        <w:r w:rsidRPr="00C1771C" w:rsidDel="00214A03">
          <w:rPr>
            <w:rFonts w:ascii="Times New Roman" w:hAnsi="Times New Roman" w:cs="Times New Roman"/>
            <w:b/>
            <w:i w:val="0"/>
            <w:color w:val="000000" w:themeColor="text1"/>
            <w:sz w:val="22"/>
            <w:szCs w:val="22"/>
          </w:rPr>
          <w:delInstrText xml:space="preserve"> SEQ Table \* ARABIC </w:delInstrText>
        </w:r>
        <w:r w:rsidRPr="00DD3DED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separate"/>
        </w:r>
        <w:r w:rsidRPr="00C1771C" w:rsidDel="00214A03">
          <w:rPr>
            <w:rFonts w:ascii="Times New Roman" w:hAnsi="Times New Roman" w:cs="Times New Roman"/>
            <w:b/>
            <w:i w:val="0"/>
            <w:color w:val="000000" w:themeColor="text1"/>
            <w:sz w:val="22"/>
            <w:szCs w:val="22"/>
          </w:rPr>
          <w:delText>1</w:delText>
        </w:r>
        <w:r w:rsidRPr="00DD3DED" w:rsidDel="00214A0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end"/>
        </w:r>
      </w:del>
      <w:r w:rsidRPr="00C1771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:</w:t>
      </w:r>
      <w:r w:rsidRPr="00C1771C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Studies, number of observations, and types of experimental controls included in this meta-analysis. </w:t>
      </w:r>
      <w:r w:rsidRPr="004F545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For better visualisation, “-“ stands for “not accurate”.</w:t>
      </w:r>
      <w:bookmarkEnd w:id="0"/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259"/>
        <w:gridCol w:w="1852"/>
        <w:gridCol w:w="1351"/>
        <w:gridCol w:w="1803"/>
        <w:gridCol w:w="1805"/>
      </w:tblGrid>
      <w:tr w:rsidR="005036E1" w:rsidRPr="000C53AB" w14:paraId="4B8B8B90" w14:textId="77777777" w:rsidTr="00515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EE393" w14:textId="77777777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D400A" w14:textId="77777777" w:rsidR="005036E1" w:rsidRPr="000C53AB" w:rsidRDefault="005036E1" w:rsidP="00515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. of pairwise data entries included in this meta-analysi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E9DF8" w14:textId="77777777" w:rsidR="005036E1" w:rsidRPr="000C53AB" w:rsidRDefault="005036E1" w:rsidP="00515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atisfactory contro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F17DF" w14:textId="77777777" w:rsidR="005036E1" w:rsidRPr="000C53AB" w:rsidRDefault="005036E1" w:rsidP="00515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control = SOC value after 1 year of cultivation because study included no control 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3AB9E" w14:textId="77777777" w:rsidR="005036E1" w:rsidRPr="000C53AB" w:rsidRDefault="005036E1" w:rsidP="00515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control = SOC value after 1 year of cultivation because control was nearby undisturbed ecosystem </w:t>
            </w:r>
          </w:p>
        </w:tc>
      </w:tr>
      <w:tr w:rsidR="005036E1" w:rsidRPr="000C53AB" w14:paraId="545D9D37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top w:val="single" w:sz="4" w:space="0" w:color="auto"/>
            </w:tcBorders>
            <w:vAlign w:val="center"/>
          </w:tcPr>
          <w:p w14:paraId="4375F1DF" w14:textId="77D41D0E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Acton et al. (2011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1ECCDAB2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33EE9A9C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3AE1222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27FA9CC9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6AF251F9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26652AC9" w14:textId="178776D7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deli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 (2013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52" w:type="dxa"/>
            <w:vAlign w:val="center"/>
          </w:tcPr>
          <w:p w14:paraId="122738C4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351" w:type="dxa"/>
            <w:vAlign w:val="center"/>
          </w:tcPr>
          <w:p w14:paraId="05B95F38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33869AAC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4DE87C38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092985D8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6D3FB14B" w14:textId="227D7807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deli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 (2019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852" w:type="dxa"/>
            <w:vAlign w:val="center"/>
          </w:tcPr>
          <w:p w14:paraId="3F81838E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351" w:type="dxa"/>
            <w:vAlign w:val="center"/>
          </w:tcPr>
          <w:p w14:paraId="66A0BB6C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3F42FA19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07815F16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55E00CEA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19006173" w14:textId="7410DEF0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gus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 (2016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852" w:type="dxa"/>
            <w:vAlign w:val="center"/>
          </w:tcPr>
          <w:p w14:paraId="3EA7322C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51" w:type="dxa"/>
            <w:vAlign w:val="center"/>
          </w:tcPr>
          <w:p w14:paraId="2F3CA112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43FBF645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3423A0E4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14A69BFC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0F5C4ECB" w14:textId="053C29A1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hirwal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 (2017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852" w:type="dxa"/>
            <w:vAlign w:val="center"/>
          </w:tcPr>
          <w:p w14:paraId="634776CB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351" w:type="dxa"/>
            <w:vAlign w:val="center"/>
          </w:tcPr>
          <w:p w14:paraId="47A53AAA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28C85B55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2964A1F9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</w:tr>
      <w:tr w:rsidR="005036E1" w:rsidRPr="000C53AB" w14:paraId="7945C757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56BAD3CF" w14:textId="7C052EFC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hirwal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 (2018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852" w:type="dxa"/>
            <w:vAlign w:val="center"/>
          </w:tcPr>
          <w:p w14:paraId="585C8E0E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51" w:type="dxa"/>
            <w:vAlign w:val="center"/>
          </w:tcPr>
          <w:p w14:paraId="71C29177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50536F07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2BD72F7E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12D8CE1E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04FD5B41" w14:textId="5AB10E8D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hirwal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aiti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2018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852" w:type="dxa"/>
            <w:vAlign w:val="center"/>
          </w:tcPr>
          <w:p w14:paraId="06A28FD4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51" w:type="dxa"/>
            <w:vAlign w:val="center"/>
          </w:tcPr>
          <w:p w14:paraId="257468DF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7DE7F6F8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46FA7EA1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71D02CDE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22681065" w14:textId="2848584A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Akala and Lal (2001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1852" w:type="dxa"/>
            <w:vAlign w:val="center"/>
          </w:tcPr>
          <w:p w14:paraId="0D49AEB6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351" w:type="dxa"/>
            <w:vAlign w:val="center"/>
          </w:tcPr>
          <w:p w14:paraId="5EC0428C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10C5EB2D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13DBC98F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13F8E62D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5A562A25" w14:textId="28F10865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Bodlák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 (2012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1852" w:type="dxa"/>
            <w:vAlign w:val="center"/>
          </w:tcPr>
          <w:p w14:paraId="369BC40E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51" w:type="dxa"/>
            <w:vAlign w:val="center"/>
          </w:tcPr>
          <w:p w14:paraId="10BD152C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40E1E26C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5" w:type="dxa"/>
            <w:vAlign w:val="center"/>
          </w:tcPr>
          <w:p w14:paraId="34B80DDF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1A09C1BB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4EA30EBC" w14:textId="7985708F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Brooks et al. (2019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852" w:type="dxa"/>
            <w:vAlign w:val="center"/>
          </w:tcPr>
          <w:p w14:paraId="60791996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1" w:type="dxa"/>
            <w:vAlign w:val="center"/>
          </w:tcPr>
          <w:p w14:paraId="20D780C9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06746B13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3B3C7964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</w:tr>
      <w:tr w:rsidR="005036E1" w:rsidRPr="000C53AB" w14:paraId="68FB3BFB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0359D298" w14:textId="16EF735F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Chatterjee et al. (2009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1852" w:type="dxa"/>
            <w:vAlign w:val="center"/>
          </w:tcPr>
          <w:p w14:paraId="27F0B26A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51" w:type="dxa"/>
            <w:vAlign w:val="center"/>
          </w:tcPr>
          <w:p w14:paraId="57F951E4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12C77950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0985B19B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</w:tr>
      <w:tr w:rsidR="005036E1" w:rsidRPr="000C53AB" w14:paraId="73D81858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093900A0" w14:textId="212C283D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Chaudhuri et al. (2011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1852" w:type="dxa"/>
            <w:vAlign w:val="center"/>
          </w:tcPr>
          <w:p w14:paraId="6AD9B7F0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51" w:type="dxa"/>
            <w:vAlign w:val="center"/>
          </w:tcPr>
          <w:p w14:paraId="3D726CC5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69C3A1B2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5" w:type="dxa"/>
            <w:vAlign w:val="center"/>
          </w:tcPr>
          <w:p w14:paraId="111F2B98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1AD2A7DA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442AD5AA" w14:textId="43479A60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Chaudhuri et al. (2012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13</w:t>
            </w:r>
          </w:p>
        </w:tc>
        <w:tc>
          <w:tcPr>
            <w:tcW w:w="1852" w:type="dxa"/>
            <w:vAlign w:val="center"/>
          </w:tcPr>
          <w:p w14:paraId="3A53B19A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51" w:type="dxa"/>
            <w:vAlign w:val="center"/>
          </w:tcPr>
          <w:p w14:paraId="37D1286D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6E08C260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5" w:type="dxa"/>
            <w:vAlign w:val="center"/>
          </w:tcPr>
          <w:p w14:paraId="6115C27A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3737B058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1E7E0E65" w14:textId="3B372540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Clayton et al. (2021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14</w:t>
            </w:r>
          </w:p>
        </w:tc>
        <w:tc>
          <w:tcPr>
            <w:tcW w:w="1852" w:type="dxa"/>
            <w:vAlign w:val="center"/>
          </w:tcPr>
          <w:p w14:paraId="64FAF502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351" w:type="dxa"/>
            <w:vAlign w:val="center"/>
          </w:tcPr>
          <w:p w14:paraId="0A963009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3EBD88BC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5" w:type="dxa"/>
            <w:vAlign w:val="center"/>
          </w:tcPr>
          <w:p w14:paraId="0833685F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013A5068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6E7503C5" w14:textId="56BF66E5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Das and </w:t>
            </w: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aiti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2016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15</w:t>
            </w:r>
          </w:p>
        </w:tc>
        <w:tc>
          <w:tcPr>
            <w:tcW w:w="1852" w:type="dxa"/>
            <w:vAlign w:val="center"/>
          </w:tcPr>
          <w:p w14:paraId="1A1E9AAC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51" w:type="dxa"/>
            <w:vAlign w:val="center"/>
          </w:tcPr>
          <w:p w14:paraId="232086F0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31E55F7C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478CD7A9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559BF302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352B4960" w14:textId="1B6C1736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emyan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meck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2022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16</w:t>
            </w:r>
          </w:p>
        </w:tc>
        <w:tc>
          <w:tcPr>
            <w:tcW w:w="1852" w:type="dxa"/>
            <w:vAlign w:val="center"/>
          </w:tcPr>
          <w:p w14:paraId="58AAA611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51" w:type="dxa"/>
            <w:vAlign w:val="center"/>
          </w:tcPr>
          <w:p w14:paraId="25B1B661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2DAE5B17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14E94F82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71ABB680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5AC68A30" w14:textId="40615F61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Filcheva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(2000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852" w:type="dxa"/>
            <w:vAlign w:val="center"/>
          </w:tcPr>
          <w:p w14:paraId="0DB033F3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51" w:type="dxa"/>
            <w:vAlign w:val="center"/>
          </w:tcPr>
          <w:p w14:paraId="3BC5A2F5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280954E4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090A7809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7F85EAD1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63854668" w14:textId="45FDBEF8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Fu et al. (2010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18</w:t>
            </w:r>
          </w:p>
        </w:tc>
        <w:tc>
          <w:tcPr>
            <w:tcW w:w="1852" w:type="dxa"/>
            <w:vAlign w:val="center"/>
          </w:tcPr>
          <w:p w14:paraId="0AEAF201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351" w:type="dxa"/>
            <w:vAlign w:val="center"/>
          </w:tcPr>
          <w:p w14:paraId="7252CB41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6D4C73F9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2909FEEF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73711CCC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4F8E4584" w14:textId="5477357D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Ganjegunte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(2009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852" w:type="dxa"/>
            <w:vAlign w:val="center"/>
          </w:tcPr>
          <w:p w14:paraId="200DC0E2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51" w:type="dxa"/>
            <w:vAlign w:val="center"/>
          </w:tcPr>
          <w:p w14:paraId="4AAD4F1B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75C090B4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777C37AF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3DC99C4F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556AB16C" w14:textId="41D60C66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Greinert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 (2018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852" w:type="dxa"/>
            <w:vAlign w:val="center"/>
          </w:tcPr>
          <w:p w14:paraId="79256B0D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1" w:type="dxa"/>
            <w:vAlign w:val="center"/>
          </w:tcPr>
          <w:p w14:paraId="2B88C45D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38E1FA54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504D3A7D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421F1739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7A7E66CD" w14:textId="71AD41B8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Haigh et al. (2020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1852" w:type="dxa"/>
            <w:vAlign w:val="center"/>
          </w:tcPr>
          <w:p w14:paraId="5E3ABA16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51" w:type="dxa"/>
            <w:vAlign w:val="center"/>
          </w:tcPr>
          <w:p w14:paraId="0E01C253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7488A5F1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39530CCE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544E0243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3DCABE1F" w14:textId="44A1D3B3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Jacinthe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and Lal (2009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852" w:type="dxa"/>
            <w:vAlign w:val="center"/>
          </w:tcPr>
          <w:p w14:paraId="25EC91FE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51" w:type="dxa"/>
            <w:vAlign w:val="center"/>
          </w:tcPr>
          <w:p w14:paraId="7FA971DF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2282657C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7F7C080E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</w:tr>
      <w:tr w:rsidR="005036E1" w:rsidRPr="000C53AB" w14:paraId="2BFD0A8E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4FB9A3DF" w14:textId="5DEAD150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Jambhulkar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and Kumar (2019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1852" w:type="dxa"/>
            <w:vAlign w:val="center"/>
          </w:tcPr>
          <w:p w14:paraId="1FD0928E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51" w:type="dxa"/>
            <w:vAlign w:val="center"/>
          </w:tcPr>
          <w:p w14:paraId="1F9324AF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6AF311E8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0A02E44D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0F03FE24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258AC659" w14:textId="659094EB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Kanzler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 (2021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24</w:t>
            </w:r>
          </w:p>
        </w:tc>
        <w:tc>
          <w:tcPr>
            <w:tcW w:w="1852" w:type="dxa"/>
            <w:vAlign w:val="center"/>
          </w:tcPr>
          <w:p w14:paraId="57E8193A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351" w:type="dxa"/>
            <w:vAlign w:val="center"/>
          </w:tcPr>
          <w:p w14:paraId="7E1C9830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2A076CA3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79DF8526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5E3AAF36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27395DF5" w14:textId="23D3B3ED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Leal et al. (2015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25</w:t>
            </w:r>
          </w:p>
        </w:tc>
        <w:tc>
          <w:tcPr>
            <w:tcW w:w="1852" w:type="dxa"/>
            <w:vAlign w:val="center"/>
          </w:tcPr>
          <w:p w14:paraId="5ED6404A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51" w:type="dxa"/>
            <w:vAlign w:val="center"/>
          </w:tcPr>
          <w:p w14:paraId="5C6D513D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68D282C0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6EEEE7AC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41C38D0A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0C60A308" w14:textId="15BD8D49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Leal et al. (2016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26</w:t>
            </w:r>
          </w:p>
        </w:tc>
        <w:tc>
          <w:tcPr>
            <w:tcW w:w="1852" w:type="dxa"/>
            <w:vAlign w:val="center"/>
          </w:tcPr>
          <w:p w14:paraId="725B1968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51" w:type="dxa"/>
            <w:vAlign w:val="center"/>
          </w:tcPr>
          <w:p w14:paraId="2BEAB121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659A0CB0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61E5A3A3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3BD4B660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060696E5" w14:textId="58F56028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Li et al. (2015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tcW w:w="1852" w:type="dxa"/>
            <w:vAlign w:val="center"/>
          </w:tcPr>
          <w:p w14:paraId="45D79600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51" w:type="dxa"/>
            <w:vAlign w:val="center"/>
          </w:tcPr>
          <w:p w14:paraId="7AA24A6C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3F0E1BED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5" w:type="dxa"/>
            <w:vAlign w:val="center"/>
          </w:tcPr>
          <w:p w14:paraId="1B523555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326D5439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6A655910" w14:textId="357DDCDE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Li et al. (2019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1852" w:type="dxa"/>
            <w:vAlign w:val="center"/>
          </w:tcPr>
          <w:p w14:paraId="4D16B2FF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351" w:type="dxa"/>
            <w:vAlign w:val="center"/>
          </w:tcPr>
          <w:p w14:paraId="7ADDC7F6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294D14B7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0D207D23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2883F1BE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2744E480" w14:textId="6DB9F45A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Littlefield et al. (2013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29</w:t>
            </w:r>
          </w:p>
        </w:tc>
        <w:tc>
          <w:tcPr>
            <w:tcW w:w="1852" w:type="dxa"/>
            <w:vAlign w:val="center"/>
          </w:tcPr>
          <w:p w14:paraId="18FEDB84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51" w:type="dxa"/>
            <w:vAlign w:val="center"/>
          </w:tcPr>
          <w:p w14:paraId="043828B4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797E3B62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5" w:type="dxa"/>
            <w:vAlign w:val="center"/>
          </w:tcPr>
          <w:p w14:paraId="7AB90F11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21406F84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68DDD585" w14:textId="38E82416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Lorenz and Thiele-Bruhn (2019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30</w:t>
            </w:r>
          </w:p>
        </w:tc>
        <w:tc>
          <w:tcPr>
            <w:tcW w:w="1852" w:type="dxa"/>
            <w:vAlign w:val="center"/>
          </w:tcPr>
          <w:p w14:paraId="215544CE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351" w:type="dxa"/>
            <w:vAlign w:val="center"/>
          </w:tcPr>
          <w:p w14:paraId="5F3D657B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516B06EF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11F5E435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67656F82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4002DF83" w14:textId="14F1A6BC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Maharaj et al. (2007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31</w:t>
            </w:r>
          </w:p>
        </w:tc>
        <w:tc>
          <w:tcPr>
            <w:tcW w:w="1852" w:type="dxa"/>
            <w:vAlign w:val="center"/>
          </w:tcPr>
          <w:p w14:paraId="49458625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51" w:type="dxa"/>
            <w:vAlign w:val="center"/>
          </w:tcPr>
          <w:p w14:paraId="0B382651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0422A1FC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3FACE8A2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5A1F5F96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3973B434" w14:textId="32E85156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Mukhopadhyay et al. (2016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32</w:t>
            </w:r>
          </w:p>
        </w:tc>
        <w:tc>
          <w:tcPr>
            <w:tcW w:w="1852" w:type="dxa"/>
            <w:vAlign w:val="center"/>
          </w:tcPr>
          <w:p w14:paraId="26D510E6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51" w:type="dxa"/>
            <w:vAlign w:val="center"/>
          </w:tcPr>
          <w:p w14:paraId="56F61182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390A8CC8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64C7A55A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29F8A81A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00A2DAEF" w14:textId="3D702352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Osei‐Tutu et al. (2018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33</w:t>
            </w:r>
          </w:p>
        </w:tc>
        <w:tc>
          <w:tcPr>
            <w:tcW w:w="1852" w:type="dxa"/>
            <w:vAlign w:val="center"/>
          </w:tcPr>
          <w:p w14:paraId="02B5A359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51" w:type="dxa"/>
            <w:vAlign w:val="center"/>
          </w:tcPr>
          <w:p w14:paraId="0D483A5E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26F3ED7E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76EAD4F5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4215F909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4355B2E7" w14:textId="500A3D5A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ihlap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 (2019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34</w:t>
            </w:r>
          </w:p>
        </w:tc>
        <w:tc>
          <w:tcPr>
            <w:tcW w:w="1852" w:type="dxa"/>
            <w:vAlign w:val="center"/>
          </w:tcPr>
          <w:p w14:paraId="49BD305E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51" w:type="dxa"/>
            <w:vAlign w:val="center"/>
          </w:tcPr>
          <w:p w14:paraId="79F567ED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56A0F0DF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77458BED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36A1054F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5FFFA483" w14:textId="1B723E12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lacek-Lapaj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 (2019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35</w:t>
            </w:r>
          </w:p>
        </w:tc>
        <w:tc>
          <w:tcPr>
            <w:tcW w:w="1852" w:type="dxa"/>
            <w:vAlign w:val="center"/>
          </w:tcPr>
          <w:p w14:paraId="6D57120D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351" w:type="dxa"/>
            <w:vAlign w:val="center"/>
          </w:tcPr>
          <w:p w14:paraId="405C5C1B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32465A7E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500A4FB7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18B019F8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5A557BC4" w14:textId="3AE7D5BA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Qiu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 (2019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36</w:t>
            </w:r>
          </w:p>
        </w:tc>
        <w:tc>
          <w:tcPr>
            <w:tcW w:w="1852" w:type="dxa"/>
            <w:vAlign w:val="center"/>
          </w:tcPr>
          <w:p w14:paraId="1C7A06C4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51" w:type="dxa"/>
            <w:vAlign w:val="center"/>
          </w:tcPr>
          <w:p w14:paraId="10624AA6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25D673AF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5" w:type="dxa"/>
            <w:vAlign w:val="center"/>
          </w:tcPr>
          <w:p w14:paraId="2F20CEF3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0A3748A7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36E102D4" w14:textId="66947834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Reichel et al. (2017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37</w:t>
            </w:r>
          </w:p>
        </w:tc>
        <w:tc>
          <w:tcPr>
            <w:tcW w:w="1852" w:type="dxa"/>
            <w:vAlign w:val="center"/>
          </w:tcPr>
          <w:p w14:paraId="713660A5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51" w:type="dxa"/>
            <w:vAlign w:val="center"/>
          </w:tcPr>
          <w:p w14:paraId="4E268DC8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381A049A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592F64B5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4EE671C4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05EADA6E" w14:textId="432FAF03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Rodionov et al. (2012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852" w:type="dxa"/>
            <w:vAlign w:val="center"/>
          </w:tcPr>
          <w:p w14:paraId="1DCA6470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351" w:type="dxa"/>
            <w:vAlign w:val="center"/>
          </w:tcPr>
          <w:p w14:paraId="787BD22F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413B4970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5" w:type="dxa"/>
            <w:vAlign w:val="center"/>
          </w:tcPr>
          <w:p w14:paraId="1A7D2AFA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0B50C76D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79A747D6" w14:textId="44240B5C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ůžek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 (2003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39</w:t>
            </w:r>
          </w:p>
        </w:tc>
        <w:tc>
          <w:tcPr>
            <w:tcW w:w="1852" w:type="dxa"/>
            <w:vAlign w:val="center"/>
          </w:tcPr>
          <w:p w14:paraId="217BE291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351" w:type="dxa"/>
            <w:vAlign w:val="center"/>
          </w:tcPr>
          <w:p w14:paraId="28AF980A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7368766B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0993EF52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17B20CAA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34FF61A3" w14:textId="6FB78F25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Shrestha and Lal (2010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40</w:t>
            </w:r>
          </w:p>
        </w:tc>
        <w:tc>
          <w:tcPr>
            <w:tcW w:w="1852" w:type="dxa"/>
            <w:vAlign w:val="center"/>
          </w:tcPr>
          <w:p w14:paraId="4451772B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351" w:type="dxa"/>
            <w:vAlign w:val="center"/>
          </w:tcPr>
          <w:p w14:paraId="04557501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5D766CAC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5" w:type="dxa"/>
            <w:vAlign w:val="center"/>
          </w:tcPr>
          <w:p w14:paraId="2333DD00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563ED164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249C8A0F" w14:textId="4F462AA4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Shukla and Lal (2005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852" w:type="dxa"/>
            <w:vAlign w:val="center"/>
          </w:tcPr>
          <w:p w14:paraId="2469330C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351" w:type="dxa"/>
            <w:vAlign w:val="center"/>
          </w:tcPr>
          <w:p w14:paraId="72D825C7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692E3C00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2DC0BDD1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</w:tr>
      <w:tr w:rsidR="005036E1" w:rsidRPr="000C53AB" w14:paraId="3C034870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42F3DAB2" w14:textId="05DB0178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an et al. (2021</w:t>
            </w:r>
            <w:proofErr w:type="gram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) 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42</w:t>
            </w:r>
            <w:proofErr w:type="gramEnd"/>
          </w:p>
        </w:tc>
        <w:tc>
          <w:tcPr>
            <w:tcW w:w="1852" w:type="dxa"/>
            <w:vAlign w:val="center"/>
          </w:tcPr>
          <w:p w14:paraId="2019B1B0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51" w:type="dxa"/>
            <w:vAlign w:val="center"/>
          </w:tcPr>
          <w:p w14:paraId="14C26A4F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0175031D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01051BAC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3F690ABB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64FEC371" w14:textId="7A689006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Vlachodimos</w:t>
            </w:r>
            <w:proofErr w:type="spellEnd"/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 (2013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43</w:t>
            </w:r>
          </w:p>
        </w:tc>
        <w:tc>
          <w:tcPr>
            <w:tcW w:w="1852" w:type="dxa"/>
            <w:vAlign w:val="center"/>
          </w:tcPr>
          <w:p w14:paraId="1C9CB3F9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51" w:type="dxa"/>
            <w:vAlign w:val="center"/>
          </w:tcPr>
          <w:p w14:paraId="42B11CD7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1FAC4597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2EF67165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39C77900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3BCD7602" w14:textId="22B40E41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Wang et al. (2021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852" w:type="dxa"/>
            <w:vAlign w:val="center"/>
          </w:tcPr>
          <w:p w14:paraId="54350EE8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51" w:type="dxa"/>
            <w:vAlign w:val="center"/>
          </w:tcPr>
          <w:p w14:paraId="1289AE81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46F844A2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3D6DD66A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387DC828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3479BC55" w14:textId="3EDEC663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Wick et al. (2009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45</w:t>
            </w:r>
          </w:p>
        </w:tc>
        <w:tc>
          <w:tcPr>
            <w:tcW w:w="1852" w:type="dxa"/>
            <w:vAlign w:val="center"/>
          </w:tcPr>
          <w:p w14:paraId="3D3ADFB9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51" w:type="dxa"/>
            <w:vAlign w:val="center"/>
          </w:tcPr>
          <w:p w14:paraId="16A583B1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66B9DBB7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032EE116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571B4E57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4C748518" w14:textId="65CB0B21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Wick et al. (2009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46</w:t>
            </w:r>
          </w:p>
        </w:tc>
        <w:tc>
          <w:tcPr>
            <w:tcW w:w="1852" w:type="dxa"/>
            <w:vAlign w:val="center"/>
          </w:tcPr>
          <w:p w14:paraId="2D22BD0A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51" w:type="dxa"/>
            <w:vAlign w:val="center"/>
          </w:tcPr>
          <w:p w14:paraId="28BB01E0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2943AEAA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249083C1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62FAFDF4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4D994788" w14:textId="46231775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Yang et al. (2018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1852" w:type="dxa"/>
            <w:vAlign w:val="center"/>
          </w:tcPr>
          <w:p w14:paraId="0C5A03C7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51" w:type="dxa"/>
            <w:vAlign w:val="center"/>
          </w:tcPr>
          <w:p w14:paraId="744F94D3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2C0D50F3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15E73C24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12472E7A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51ED616A" w14:textId="20A9E07F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Yin et al. (2016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48</w:t>
            </w:r>
          </w:p>
        </w:tc>
        <w:tc>
          <w:tcPr>
            <w:tcW w:w="1852" w:type="dxa"/>
            <w:vAlign w:val="center"/>
          </w:tcPr>
          <w:p w14:paraId="1ABF0F4E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351" w:type="dxa"/>
            <w:vAlign w:val="center"/>
          </w:tcPr>
          <w:p w14:paraId="2EBAD71D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50DB3AB7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05686DC1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2543EA24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Align w:val="center"/>
          </w:tcPr>
          <w:p w14:paraId="4FCEBBFC" w14:textId="2A6A3501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Yuan et al. (2017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49</w:t>
            </w:r>
          </w:p>
        </w:tc>
        <w:tc>
          <w:tcPr>
            <w:tcW w:w="1852" w:type="dxa"/>
            <w:vAlign w:val="center"/>
          </w:tcPr>
          <w:p w14:paraId="490E9F31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351" w:type="dxa"/>
            <w:vAlign w:val="center"/>
          </w:tcPr>
          <w:p w14:paraId="50FE032D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vAlign w:val="center"/>
          </w:tcPr>
          <w:p w14:paraId="3BCCB029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vAlign w:val="center"/>
          </w:tcPr>
          <w:p w14:paraId="368EF46E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3202DCBA" w14:textId="77777777" w:rsidTr="00515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bottom w:val="single" w:sz="4" w:space="0" w:color="7F7F7F" w:themeColor="text1" w:themeTint="80"/>
            </w:tcBorders>
            <w:vAlign w:val="center"/>
          </w:tcPr>
          <w:p w14:paraId="397A3A2D" w14:textId="73A6EF5D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Yuan et al. (2018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50</w:t>
            </w:r>
          </w:p>
        </w:tc>
        <w:tc>
          <w:tcPr>
            <w:tcW w:w="1852" w:type="dxa"/>
            <w:tcBorders>
              <w:bottom w:val="single" w:sz="4" w:space="0" w:color="7F7F7F" w:themeColor="text1" w:themeTint="80"/>
            </w:tcBorders>
            <w:vAlign w:val="center"/>
          </w:tcPr>
          <w:p w14:paraId="211694AF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351" w:type="dxa"/>
            <w:tcBorders>
              <w:bottom w:val="single" w:sz="4" w:space="0" w:color="7F7F7F" w:themeColor="text1" w:themeTint="80"/>
            </w:tcBorders>
            <w:vAlign w:val="center"/>
          </w:tcPr>
          <w:p w14:paraId="7A52CA39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tcBorders>
              <w:bottom w:val="single" w:sz="4" w:space="0" w:color="7F7F7F" w:themeColor="text1" w:themeTint="80"/>
            </w:tcBorders>
            <w:vAlign w:val="center"/>
          </w:tcPr>
          <w:p w14:paraId="5524E5F1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tcBorders>
              <w:bottom w:val="single" w:sz="4" w:space="0" w:color="7F7F7F" w:themeColor="text1" w:themeTint="80"/>
            </w:tcBorders>
            <w:vAlign w:val="center"/>
          </w:tcPr>
          <w:p w14:paraId="0396247F" w14:textId="77777777" w:rsidR="005036E1" w:rsidRPr="000C53AB" w:rsidRDefault="005036E1" w:rsidP="00515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36E1" w:rsidRPr="000C53AB" w14:paraId="7289399B" w14:textId="77777777" w:rsidTr="0051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tcBorders>
              <w:bottom w:val="single" w:sz="4" w:space="0" w:color="auto"/>
            </w:tcBorders>
            <w:vAlign w:val="center"/>
          </w:tcPr>
          <w:p w14:paraId="32DA9513" w14:textId="4458317C" w:rsidR="005036E1" w:rsidRPr="000C53AB" w:rsidRDefault="005036E1" w:rsidP="00515B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Zhang et al. (2020) </w:t>
            </w:r>
            <w:r w:rsidR="00701808" w:rsidRPr="00701808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  <w:vertAlign w:val="superscript"/>
                <w:lang w:val="en-US"/>
              </w:rPr>
              <w:t>51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0695DB03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3DFFC527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rate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83B3273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320B31FB" w14:textId="77777777" w:rsidR="005036E1" w:rsidRPr="000C53AB" w:rsidRDefault="005036E1" w:rsidP="00515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53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</w:tr>
    </w:tbl>
    <w:p w14:paraId="37449378" w14:textId="6ACC7A84" w:rsidR="003655C9" w:rsidRDefault="003F5B46" w:rsidP="003F5B46">
      <w:pPr>
        <w:spacing w:after="120"/>
      </w:pPr>
      <w:r w:rsidRPr="003F5B46">
        <w:rPr>
          <w:noProof/>
        </w:rPr>
        <w:lastRenderedPageBreak/>
        <w:drawing>
          <wp:inline distT="0" distB="0" distL="0" distR="0" wp14:anchorId="2516216C" wp14:editId="49496AB9">
            <wp:extent cx="5760720" cy="4373593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813"/>
                    <a:stretch/>
                  </pic:blipFill>
                  <pic:spPr bwMode="auto">
                    <a:xfrm>
                      <a:off x="0" y="0"/>
                      <a:ext cx="5760720" cy="4373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2BDFB" w14:textId="68773769" w:rsidR="007A72DF" w:rsidRPr="00310D86" w:rsidRDefault="007A72DF" w:rsidP="00310D86">
      <w:pPr>
        <w:pStyle w:val="Beschriftung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3F5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Fig</w:t>
      </w:r>
      <w:ins w:id="44" w:author="Clara Baier" w:date="2022-10-26T21:21:00Z">
        <w:r w:rsidR="00D7736A"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t>.</w:t>
        </w:r>
      </w:ins>
      <w:del w:id="45" w:author="Clara Baier" w:date="2022-10-26T21:21:00Z">
        <w:r w:rsidRPr="003F5AA1" w:rsidDel="00D7736A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Text>ure</w:delText>
        </w:r>
        <w:r w:rsidRPr="003F5AA1" w:rsidDel="00DD6FA0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Text xml:space="preserve"> </w:delText>
        </w:r>
      </w:del>
      <w:ins w:id="46" w:author="Clara Baier" w:date="2022-10-26T21:21:00Z">
        <w:r w:rsidR="00D7736A"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t xml:space="preserve"> </w:t>
        </w:r>
      </w:ins>
      <w:ins w:id="47" w:author="Clara Baier" w:date="2022-10-27T20:01:00Z">
        <w:r w:rsidR="003F5AA1"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t>S</w:t>
        </w:r>
      </w:ins>
      <w:ins w:id="48" w:author="Clara Baier" w:date="2022-10-26T21:21:00Z">
        <w:r w:rsidR="00D7736A" w:rsidRP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t>1</w:t>
        </w:r>
      </w:ins>
      <w:del w:id="49" w:author="Clara Baier" w:date="2022-10-26T21:21:00Z">
        <w:r w:rsidRPr="003F5AA1" w:rsidDel="00DD6FA0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begin"/>
        </w:r>
        <w:r w:rsidRPr="003F5AA1" w:rsidDel="00DD6FA0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InstrText xml:space="preserve"> SEQ Figure \* ARABIC </w:delInstrText>
        </w:r>
        <w:r w:rsidRPr="003F5AA1" w:rsidDel="00DD6FA0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separate"/>
        </w:r>
        <w:r w:rsidR="00405ACA" w:rsidRPr="003F5AA1" w:rsidDel="00DD6FA0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2"/>
            <w:szCs w:val="22"/>
          </w:rPr>
          <w:delText>3</w:delText>
        </w:r>
        <w:r w:rsidRPr="003F5AA1" w:rsidDel="00DD6FA0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end"/>
        </w:r>
      </w:del>
      <w:r w:rsidRPr="003F5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9D323D" w:rsidRPr="003F5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A23973" w:rsidRPr="00310D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Original version of figure 2</w:t>
      </w:r>
      <w:r w:rsidR="0069699A" w:rsidRPr="00310D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, </w:t>
      </w:r>
      <w:proofErr w:type="spellStart"/>
      <w:r w:rsidR="0069699A" w:rsidRPr="00310D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i</w:t>
      </w:r>
      <w:proofErr w:type="spellEnd"/>
      <w:r w:rsidR="0069699A" w:rsidRPr="00310D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 e.</w:t>
      </w:r>
      <w:r w:rsidR="00F9051F" w:rsidRPr="00310D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="00F9051F" w:rsidRPr="00310D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inluding</w:t>
      </w:r>
      <w:proofErr w:type="spellEnd"/>
      <w:r w:rsidR="00F9051F" w:rsidRPr="00310D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all outliers.</w:t>
      </w:r>
      <w:r w:rsidR="00A23973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It shows the </w:t>
      </w:r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annual amount of SOC sequestered by mine soils [Mg ha</w:t>
      </w:r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 xml:space="preserve">-1 </w:t>
      </w:r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a</w:t>
      </w:r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>-1</w:t>
      </w:r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] that were recultivated employing the three main recultivation strategies (</w:t>
      </w:r>
      <w:proofErr w:type="spellStart"/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i</w:t>
      </w:r>
      <w:proofErr w:type="spellEnd"/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) agriculture (incl. agriculture, agriculture with </w:t>
      </w:r>
      <w:proofErr w:type="spellStart"/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fertiliser</w:t>
      </w:r>
      <w:proofErr w:type="spellEnd"/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, agriculture with topsoil, agriculture with topsoil and fertilizer, and agriculture with liming, topsoil, and </w:t>
      </w:r>
      <w:proofErr w:type="spellStart"/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fertiliser</w:t>
      </w:r>
      <w:proofErr w:type="spellEnd"/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), (ii) forest (incl. forest, forest with topsoil, forest with liming, and forest with </w:t>
      </w:r>
      <w:proofErr w:type="spellStart"/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fertiliser</w:t>
      </w:r>
      <w:proofErr w:type="spellEnd"/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), and (iii) topsoil (incl. topsoil by itself and topsoil with </w:t>
      </w:r>
      <w:proofErr w:type="spellStart"/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fertiliser</w:t>
      </w:r>
      <w:proofErr w:type="spellEnd"/>
      <w:r w:rsidR="00310D86" w:rsidRPr="00310D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). Agroforestry was omitted from this figure, as it was decidedly underrepresented with one single study containing 15 values. Each box contains the middle 50% of the data of a category. The mean of the data is shown as a vertical solid line within the box. The whiskers indicate the lower and upper quartile of the data and are limited to 1.5 times the interquartile range.</w:t>
      </w:r>
    </w:p>
    <w:p w14:paraId="3649B719" w14:textId="19D1A8B2" w:rsidR="009D323D" w:rsidRDefault="001C0E77" w:rsidP="009D323D">
      <w:r w:rsidRPr="001C0E77">
        <w:rPr>
          <w:noProof/>
        </w:rPr>
        <w:lastRenderedPageBreak/>
        <w:drawing>
          <wp:inline distT="0" distB="0" distL="0" distR="0" wp14:anchorId="1B4165E5" wp14:editId="7B1A7776">
            <wp:extent cx="5745193" cy="5058737"/>
            <wp:effectExtent l="0" t="0" r="8255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3744"/>
                    <a:stretch/>
                  </pic:blipFill>
                  <pic:spPr bwMode="auto">
                    <a:xfrm>
                      <a:off x="0" y="0"/>
                      <a:ext cx="5751677" cy="50644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A673B0" w14:textId="5075D7F1" w:rsidR="001C0E77" w:rsidRDefault="001C0E77" w:rsidP="00C867D5">
      <w:pPr>
        <w:pStyle w:val="Beschriftung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C2307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Fig</w:t>
      </w:r>
      <w:ins w:id="50" w:author="Clara Baier" w:date="2022-10-26T21:21:00Z">
        <w:r w:rsidR="00D7736A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t>.</w:t>
        </w:r>
      </w:ins>
      <w:del w:id="51" w:author="Clara Baier" w:date="2022-10-26T21:21:00Z">
        <w:r w:rsidRPr="00C23070" w:rsidDel="00D7736A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Text xml:space="preserve">ure </w:delText>
        </w:r>
        <w:r w:rsidRPr="00C23070" w:rsidDel="00D7736A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begin"/>
        </w:r>
        <w:r w:rsidRPr="00C23070" w:rsidDel="00D7736A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delInstrText xml:space="preserve"> SEQ Figure \* ARABIC </w:delInstrText>
        </w:r>
        <w:r w:rsidRPr="00C23070" w:rsidDel="00D7736A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separate"/>
        </w:r>
        <w:r w:rsidR="00405ACA" w:rsidDel="00D7736A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2"/>
            <w:szCs w:val="22"/>
          </w:rPr>
          <w:delText>4</w:delText>
        </w:r>
        <w:r w:rsidRPr="00C23070" w:rsidDel="00D7736A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fldChar w:fldCharType="end"/>
        </w:r>
      </w:del>
      <w:ins w:id="52" w:author="Clara Baier" w:date="2022-10-26T21:21:00Z">
        <w:r w:rsidR="00D7736A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t xml:space="preserve"> </w:t>
        </w:r>
      </w:ins>
      <w:ins w:id="53" w:author="Clara Baier" w:date="2022-10-27T20:01:00Z">
        <w:r w:rsidR="003F5A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t>S</w:t>
        </w:r>
      </w:ins>
      <w:ins w:id="54" w:author="Clara Baier" w:date="2022-10-26T21:21:00Z">
        <w:r w:rsidR="00D7736A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2"/>
            <w:szCs w:val="22"/>
          </w:rPr>
          <w:t>2</w:t>
        </w:r>
      </w:ins>
      <w:r w:rsidRPr="00C2307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E974C2" w:rsidRPr="00C2307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00E974C2" w:rsidRPr="003F5AA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Visualisation</w:t>
      </w:r>
      <w:r w:rsidR="00E974C2" w:rsidRPr="00C2307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of the</w:t>
      </w:r>
      <w:r w:rsidR="00730461" w:rsidRPr="00C2307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deviation</w:t>
      </w:r>
      <w:r w:rsidR="00E974C2" w:rsidRPr="00C2307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between</w:t>
      </w:r>
      <w:r w:rsidR="00182708" w:rsidRPr="00C2307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00730461" w:rsidRPr="00C2307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the bulk densities that were reported by the original studies (</w:t>
      </w:r>
      <w:proofErr w:type="spellStart"/>
      <w:r w:rsidR="00730461" w:rsidRPr="00C2307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i</w:t>
      </w:r>
      <w:proofErr w:type="spellEnd"/>
      <w:r w:rsidR="00730461" w:rsidRPr="00C2307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. .e measured) and those we </w:t>
      </w:r>
      <w:r w:rsidR="00C23070" w:rsidRPr="00C2307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calculated using pedotransfer functions.</w:t>
      </w:r>
    </w:p>
    <w:p w14:paraId="1993B697" w14:textId="77777777" w:rsidR="00235F39" w:rsidRDefault="00235F39" w:rsidP="00235F39"/>
    <w:p w14:paraId="25C40A41" w14:textId="77777777" w:rsidR="00235F39" w:rsidRDefault="00235F39" w:rsidP="00235F39"/>
    <w:p w14:paraId="225907DA" w14:textId="77777777" w:rsidR="00235F39" w:rsidRDefault="00235F39" w:rsidP="00235F39"/>
    <w:p w14:paraId="261989F2" w14:textId="77777777" w:rsidR="00235F39" w:rsidRDefault="00235F39" w:rsidP="00235F39"/>
    <w:p w14:paraId="3E563C41" w14:textId="77777777" w:rsidR="00235F39" w:rsidRDefault="00235F39" w:rsidP="00235F39"/>
    <w:p w14:paraId="2E5C1831" w14:textId="77777777" w:rsidR="00235F39" w:rsidRDefault="00235F39" w:rsidP="00235F39"/>
    <w:p w14:paraId="2EA7626B" w14:textId="77777777" w:rsidR="00235F39" w:rsidRDefault="00235F39" w:rsidP="00235F39"/>
    <w:p w14:paraId="1B291E48" w14:textId="77777777" w:rsidR="002C4B94" w:rsidRDefault="002C4B94" w:rsidP="00235F39"/>
    <w:p w14:paraId="41C2D3D1" w14:textId="77777777" w:rsidR="008A4A38" w:rsidRDefault="008A4A38" w:rsidP="00235F39"/>
    <w:p w14:paraId="6A319F15" w14:textId="77777777" w:rsidR="008A4A38" w:rsidRDefault="008A4A38" w:rsidP="00235F39"/>
    <w:p w14:paraId="09FECA4C" w14:textId="77777777" w:rsidR="005F566C" w:rsidRDefault="005F566C" w:rsidP="00235F39"/>
    <w:p w14:paraId="66E9F162" w14:textId="1F67BC51" w:rsidR="00701808" w:rsidRDefault="00701808" w:rsidP="005F566C">
      <w:pPr>
        <w:pStyle w:val="CitaviBibliographyHeading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References</w:t>
      </w:r>
    </w:p>
    <w:p w14:paraId="464A334E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55" w:name="_CTVL00109a7e51549ea4aed8a0277f65b491628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Acton, P. M</w:t>
      </w:r>
      <w:bookmarkEnd w:id="55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ole of soil health in maintaining environmental sustainability of surface coal mining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Environmental science &amp; technology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45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0265–10272; 10.1021/es202764q (2011).</w:t>
      </w:r>
    </w:p>
    <w:p w14:paraId="3FA7F71D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56" w:name="_CTVL001d7a7da5cfd974130adc76e7cae1f32d0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Adeli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A</w:t>
      </w:r>
      <w:bookmarkEnd w:id="56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ge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Chronosequence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ffects on Restoration Quality of Reclaimed Coal Mine Soils in Mississippi Agroecosystems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Soil Science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78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35–343; 10.1097/SS.0b013e3182a79e37 (2013).</w:t>
      </w:r>
    </w:p>
    <w:p w14:paraId="0D1ABAA4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57" w:name="_CTVL001fcd01e226c424e6ab24b68ff72e9f178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Adeli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A., Brooks, J. P., Read, J. J., McGrew, R. &amp; Jenkins, J. N. Post-reclamation Age Effects on Soil Physical Properties and Microbial Activity Under Forest and Pasture Ecosystems.</w:t>
      </w:r>
      <w:bookmarkEnd w:id="57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Communications in Soil Science and Plant Analysis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50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0–34; 10.1080/00103624.2018.1546868 (2019).</w:t>
      </w:r>
    </w:p>
    <w:p w14:paraId="2C506D4C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58" w:name="_CTVL0017181d17c15e841e7928cd5ff58a37f4e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Agus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C., Putra, P. B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Faridah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Wulandari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Napitupulu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R. R.P. Organic Carbon Stock and their Dynamics in Rehabilitation Ecosystem Areas of Post Open Coal Mining at Tropical Region.</w:t>
      </w:r>
      <w:bookmarkEnd w:id="58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Procedia Engineering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59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29–337; 10.1016/j.proeng.2016.08.201 (2016).</w:t>
      </w:r>
    </w:p>
    <w:p w14:paraId="5FDC01A2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5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59" w:name="_CTVL001b72da0d36c4843f8827d06f122b44fe9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Ahirwal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Maiti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 K. &amp; Satyanarayana Reddy, M. Development of carbon, </w:t>
      </w:r>
      <w:proofErr w:type="gram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nitrogen</w:t>
      </w:r>
      <w:proofErr w:type="gram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phosphate stocks of reclaimed coal mine soil within 8 years after forestation with Prosopis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juliflora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Sw.) Dc.</w:t>
      </w:r>
      <w:bookmarkEnd w:id="59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CATENA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56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2–50; 10.1016/j.catena.2017.03.019 (2017).</w:t>
      </w:r>
    </w:p>
    <w:p w14:paraId="49836A61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6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60" w:name="_CTVL00192042b1b3d1d47408119963e6860cf6d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Ahirwal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, Kumar, A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Pietrzykowski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Maiti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 K. Reclamation of coal mine spoil and its effect on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Technosol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quality and carbon sequestration: a case study from India.</w:t>
      </w:r>
      <w:bookmarkEnd w:id="60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Environmental science and pollution research international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25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7992–28003; 10.1007/s11356-018-2789-1 (2018).</w:t>
      </w:r>
    </w:p>
    <w:p w14:paraId="21AEB391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7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61" w:name="_CTVL00112598224d5c64211afa1910012a1faeb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Ahirwal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Maiti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 K. Assessment of soil carbon pool, carbon sequestration and soil CO2 flux in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unreclaimed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reclaimed coal mine spoils.</w:t>
      </w:r>
      <w:bookmarkEnd w:id="61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Environ Earth Sci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77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; 10.1007/s12665-017-7185-5 (2018).</w:t>
      </w:r>
    </w:p>
    <w:p w14:paraId="6465089D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8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62" w:name="_CTVL00103b394c1411b443f80c4a42499971300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kala, V. A. &amp; Lal, R. Soil organic carbon pools and sequestration rates in reclaimed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minesoils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Ohio.</w:t>
      </w:r>
      <w:bookmarkEnd w:id="62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Journal of environmental quality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30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098–2104; 10.2134/jeq2001.2098 (2001).</w:t>
      </w:r>
    </w:p>
    <w:p w14:paraId="7247923D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9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63" w:name="_CTVL0018866b637214c4b0287c74a03d6b5e687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Bodlák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L</w:t>
      </w:r>
      <w:bookmarkEnd w:id="63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OC content—An appropriate tool for evaluating the soil quality in a reclaimed post-mining landscape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Ecological Engineering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43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53–59; 10.1016/j.ecoleng.2011.07.013 (2012).</w:t>
      </w:r>
    </w:p>
    <w:p w14:paraId="73D14AEB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0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64" w:name="_CTVL001a191b0bfad614fd8adc0cc5bef243d45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Brooks, J. P</w:t>
      </w:r>
      <w:bookmarkEnd w:id="64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acterial Community Structure Recovery in Reclaimed Coal Mined Soil under Two Vegetative Regimes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Journal of environmental quality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48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029–1037; 10.2134/jeq2018.09.0349 (2019).</w:t>
      </w:r>
    </w:p>
    <w:p w14:paraId="432607E1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1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65" w:name="_CTVL001c8dce09942ac4934828af9bd0b897550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atterjee, A., Lal, R., Shrestha, R. K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Ussiri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.A.N. Soil carbon pools of reclaimed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minesoils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nder grass and forest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landuses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bookmarkEnd w:id="65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Land </w:t>
      </w:r>
      <w:proofErr w:type="spellStart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Degrad</w:t>
      </w:r>
      <w:proofErr w:type="spellEnd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. Dev.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20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00–307; 10.1002/ldr.916 (2009).</w:t>
      </w:r>
    </w:p>
    <w:p w14:paraId="4CAEFDFB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2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66" w:name="_CTVL001221fd721136d40d4a0efafecb29f30dc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Chaudhuri, S., Pena-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Yewtukhiw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. M., McDonald, L. M., Skousen, J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Sperow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M. Land Use Effects on Sample Size Requirements for Soil Organic Carbon Stock Estimations.</w:t>
      </w:r>
      <w:bookmarkEnd w:id="66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Soil Science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76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10–114; 10.1097/SS.0b013e31820a0fe2 (2011).</w:t>
      </w:r>
    </w:p>
    <w:p w14:paraId="442ACCF3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3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67" w:name="_CTVL001373d5817cc704a84b85d4e6d31a1dfa6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Chaudhuri, S., Pena-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Yewtukhiw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. M., McDonald, L. M., Skousen, J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Sperow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 Early C Sequestration Rate Changes for Reclaimed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Minesoils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bookmarkEnd w:id="67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Soil Science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77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43–450; 10.1097/SS.0b013e318254494d (2012).</w:t>
      </w:r>
    </w:p>
    <w:p w14:paraId="1C4A0C6C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4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68" w:name="_CTVL0012a8ded5a42764e0cb8c5e58331af6442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ayton, J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Lemanski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K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Bonkowski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 Shifts in soil microbial stoichiometry and metabolic quotient provide evidence for a critical tipping point at 1% soil organic carbon in an agricultural post-mining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chronosequence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bookmarkEnd w:id="68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Biol</w:t>
      </w:r>
      <w:proofErr w:type="spellEnd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</w:t>
      </w:r>
      <w:proofErr w:type="spellStart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Fertil</w:t>
      </w:r>
      <w:proofErr w:type="spellEnd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Soils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57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35–446; 10.1007/s00374-020-01532-2 (2021).</w:t>
      </w:r>
    </w:p>
    <w:p w14:paraId="7015E2D1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5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69" w:name="_CTVL001db2963c89688495082a27f0b454ab6a1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s, R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Maiti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 K. Importance of carbon fractionation for the estimation of carbon sequestration in reclaimed coalmine soils—A case study from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Jharia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alfields, Jharkhand, India.</w:t>
      </w:r>
      <w:bookmarkEnd w:id="69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Ecological Engineering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90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35–140; 10.1016/j.ecoleng.2016.01.025 (2016).</w:t>
      </w:r>
    </w:p>
    <w:p w14:paraId="7EA3ECAF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6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70" w:name="_CTVL00156fea41465af4992b99de00cc7316cde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Demyan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 S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Smeck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N. Chemical, physical‐temporal and spatial changes in 25‐year‐old mine soils in Southeast Ohio.</w:t>
      </w:r>
      <w:bookmarkEnd w:id="70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Land </w:t>
      </w:r>
      <w:proofErr w:type="spellStart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Degrad</w:t>
      </w:r>
      <w:proofErr w:type="spellEnd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. Dev.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33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94–307; 10.1002/ldr.4150 (2022).</w:t>
      </w:r>
    </w:p>
    <w:p w14:paraId="20DADA30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17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71" w:name="_CTVL0015d96e4058b554c0b82a82d177eb68ef4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Filcheva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Noustorova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Gentcheva-Kostadinova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S. &amp; Haigh, M.J. Organic accumulation and microbial action in surface coal-mine spoils, Pernik, Bulgaria.</w:t>
      </w:r>
      <w:bookmarkEnd w:id="71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Ecological Engineering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5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–15; 10.1016/S0925-8574(99)00008-7 (2000).</w:t>
      </w:r>
    </w:p>
    <w:p w14:paraId="4CDDC801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8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72" w:name="_CTVL00114ba116af2cf41668519961a396b7d19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u, Y., Lin, C., Ma, J. &amp; Zhu, T. Effects of plant types on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physico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-chemical properties of reclaimed mining soil in Inner Mongolia, China.</w:t>
      </w:r>
      <w:bookmarkEnd w:id="72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Chin. </w:t>
      </w:r>
      <w:proofErr w:type="spellStart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Geogr</w:t>
      </w:r>
      <w:proofErr w:type="spellEnd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. Sci.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20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09–317; 10.1007/s11769-010-0403-7 (2010).</w:t>
      </w:r>
    </w:p>
    <w:p w14:paraId="3C2175DE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9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73" w:name="_CTVL001ede1331bb290491889ea2a35b5045394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Ganjegunte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G. K., Wick, A. F., Stahl, P. D. &amp; Vance, G. F. </w:t>
      </w:r>
      <w:proofErr w:type="gram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Accumulation</w:t>
      </w:r>
      <w:proofErr w:type="gram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composition of total organic carbon in reclaimed coal mine lands.</w:t>
      </w:r>
      <w:bookmarkEnd w:id="73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Land </w:t>
      </w:r>
      <w:proofErr w:type="spellStart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Degrad</w:t>
      </w:r>
      <w:proofErr w:type="spellEnd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. Dev.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20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56–175; 10.1002/ldr.889 (2009).</w:t>
      </w:r>
    </w:p>
    <w:p w14:paraId="229F715C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0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74" w:name="_CTVL001533330db06e04bb080b371473790a10f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Greinert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, Drab, M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Śliwińska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A. STORAGE CAPACITY OF ORGANIC CARBON IN THE RECLAIMED POST-MINING TECHNOSOLS.</w:t>
      </w:r>
      <w:bookmarkEnd w:id="74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Environment Protection Engineering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44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(2018).</w:t>
      </w:r>
    </w:p>
    <w:p w14:paraId="5A3C9C42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1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75" w:name="_CTVL0015961395e71024f9b811763b160c8ec43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Haigh, M</w:t>
      </w:r>
      <w:bookmarkEnd w:id="75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ccessful Ecological Regeneration of Opencast Coal Mine Spoils through Forestation: From Cradle to Grove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Minerals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0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61; 10.3390/min10050461 (2020).</w:t>
      </w:r>
    </w:p>
    <w:p w14:paraId="22500D78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2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76" w:name="_CTVL001f5223eaca70441989cb05d00b103ab8b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Jacinthe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P.-A. &amp; Lal, R. Tillage Effects on Carbon Sequestration and Microbial Biomass in Reclaimed Farmland Soils of Southwestern Indiana.</w:t>
      </w:r>
      <w:bookmarkEnd w:id="76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Soil Sci. Soc. Am. J.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73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605–613; 10.2136/sssaj2008.0156 (2009).</w:t>
      </w:r>
    </w:p>
    <w:p w14:paraId="7438266E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3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77" w:name="_CTVL001bd1a881810694d3f825d43079230d13a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Jambhulkar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H. P. &amp; Kumar, M. S. Eco-restoration approach for mine spoil overburden dump through biotechnological route.</w:t>
      </w:r>
      <w:bookmarkEnd w:id="77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Environmental monitoring and assessment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91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772; 10.1007/s10661-019-7873-6 (2019).</w:t>
      </w:r>
    </w:p>
    <w:p w14:paraId="7EAC0927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4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78" w:name="_CTVL001fffa0fe3ba7b4a6e8a261794a4d53e2f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Kanzler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Böhm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C. &amp; Freese, D. The development of soil organic carbon under young black locust (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Robinia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pseudoacacia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.) trees at a post-mining landscape in eastern Germany.</w:t>
      </w:r>
      <w:bookmarkEnd w:id="78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New Forests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52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7–68; 10.1007/s11056-020-09779-1 (2021).</w:t>
      </w:r>
    </w:p>
    <w:p w14:paraId="57F842F5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5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79" w:name="_CTVL00147154f1bc8a3472f8c3bc88342ec9d42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Leal, O. d. A</w:t>
      </w:r>
      <w:bookmarkEnd w:id="79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rganic Matter Fractions and Quality of the Surface Layer of a Constructed and Vegetated Soil After Coal Mining. I -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Humic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ubstances and Chemical Characterization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Rev. Bras. </w:t>
      </w:r>
      <w:proofErr w:type="spellStart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Ciênc</w:t>
      </w:r>
      <w:proofErr w:type="spellEnd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. Solo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39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886–894; 10.1590/01000683rbcs20140783 (2015).</w:t>
      </w:r>
    </w:p>
    <w:p w14:paraId="4FE8ECC2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6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80" w:name="_CTVL00106d327219c96466bad1c7036a1c8171e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Leal, O. d. A</w:t>
      </w:r>
      <w:bookmarkEnd w:id="80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itial Recovery of Organic Matter of a Grass-Covered Constructed Soil after Coal Mining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Rev. Bras. </w:t>
      </w:r>
      <w:proofErr w:type="spellStart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Ciênc</w:t>
      </w:r>
      <w:proofErr w:type="spellEnd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. Solo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40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; 10.1590/18069657rbcs20150384 (2016).</w:t>
      </w:r>
    </w:p>
    <w:p w14:paraId="728394BE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7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81" w:name="_CTVL00140e2a94ec8054799b6b0a89ff2e8db9b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Li, J., Zhou, X., Yan, J., Li, H. &amp; He, J. Effects of regenerating vegetation on soil enzyme activity and microbial structure in reclaimed soils on a surface coal mine site.</w:t>
      </w:r>
      <w:bookmarkEnd w:id="81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Applied Soil Ecology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87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56–62; 10.1016/j.apsoil.2014.11.010 (2015).</w:t>
      </w:r>
    </w:p>
    <w:p w14:paraId="00C249F7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8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82" w:name="_CTVL001087e3c8fce3247d09010c6f62e5d1451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Li, J</w:t>
      </w:r>
      <w:bookmarkEnd w:id="82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ffects of fertilization and straw return methods on the soil carbon pool and CO2 emission in a reclaimed mine spoil in Shanxi Province, China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Soil and Tillage Research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95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04361; 10.1016/j.still.2019.104361 (2019).</w:t>
      </w:r>
    </w:p>
    <w:p w14:paraId="0FC90D96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9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83" w:name="_CTVL001a9f22c8950b5460dbb30b26a6f3cb8b5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ittlefield, T., Barton, C., Arthur, M. &amp; Coyne, M. Factors controlling carbon distribution on reforested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minelands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regenerating clearcuts in Appalachia, USA.</w:t>
      </w:r>
      <w:bookmarkEnd w:id="83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The Science of the total environment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465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40–247; 10.1016/j.scitotenv.2012.12.029 (2013).</w:t>
      </w:r>
    </w:p>
    <w:p w14:paraId="4567EBBE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0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84" w:name="_CTVL001cff3b87ab64040a3b282192bf322ce17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Lorenz, M. &amp; Thiele-Bruhn, S. Tree species affect soil organic matter stocks and stoichiometry in interaction with soil microbiota.</w:t>
      </w:r>
      <w:bookmarkEnd w:id="84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Geoderma</w:t>
      </w:r>
      <w:proofErr w:type="spellEnd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353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5–46; 10.1016/j.geoderma.2019.06.021 (2019).</w:t>
      </w:r>
    </w:p>
    <w:p w14:paraId="4E98D027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1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85" w:name="_CTVL001298842fd25814338be5c1acb0f944b18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haraj, S., Barton, C. D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Karathanasis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. A. D., Rowe, H. D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Rimmer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S. M. Distinguishing “New” from “Old” Organic Carbon in Reclaimed Coal Mine Sites Using Thermogravimetry.</w:t>
      </w:r>
      <w:bookmarkEnd w:id="85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Soil Science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72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02–312; 10.1097/SS.0b013e3180314702 (2007).</w:t>
      </w:r>
    </w:p>
    <w:p w14:paraId="37F59E62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2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86" w:name="_CTVL00180ff323671b247549b7ddf904cea523b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Mukhopadhyay, S</w:t>
      </w:r>
      <w:bookmarkEnd w:id="86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oil quality index for evaluation of reclaimed coal mine spoil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The Science of the total environment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542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540–550; 10.1016/j.scitotenv.2015.10.035 (2016).</w:t>
      </w:r>
    </w:p>
    <w:p w14:paraId="2D230CB1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33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87" w:name="_CTVL0012b4c2add194a4e70b0ec080f172d9338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sei‐Tutu, G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Abunyewa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 A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Dawoe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. K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Agbenyega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O. &amp; Barnes, R. V. Effect of multipurpose trees and shrubs on degraded mined‐out soil in a semi‐deciduous forest zone of West Africa.</w:t>
      </w:r>
      <w:bookmarkEnd w:id="87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Land </w:t>
      </w:r>
      <w:proofErr w:type="spellStart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Degrad</w:t>
      </w:r>
      <w:proofErr w:type="spellEnd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. Dev.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29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432–3439; 10.1002/ldr.3110 (2018).</w:t>
      </w:r>
    </w:p>
    <w:p w14:paraId="2891DCFD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4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88" w:name="_CTVL001de66f3f9c84442468967d8fbd79afdba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Pihlap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E</w:t>
      </w:r>
      <w:bookmarkEnd w:id="88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itial soil formation in an agriculturally reclaimed open-cast mining area - the role of management and loess parent material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Soil and Tillage Research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91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24–237; 10.1016/j.still.2019.03.023 (2019).</w:t>
      </w:r>
    </w:p>
    <w:p w14:paraId="674E6A5A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5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89" w:name="_CTVL00198125bb71aec4b42a5639beb5b2a6813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Placek-Lapaj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A</w:t>
      </w:r>
      <w:bookmarkEnd w:id="89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proofErr w:type="gram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Post - Mining</w:t>
      </w:r>
      <w:proofErr w:type="gram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oil as carbon storehouse under polish conditions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Journal of environmental management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238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07–314; 10.1016/j.jenvman.2019.03.005 (2019).</w:t>
      </w:r>
    </w:p>
    <w:p w14:paraId="702D4A61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6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90" w:name="_CTVL0017e245a629e2848b6b0249c99e585102e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Qiu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L</w:t>
      </w:r>
      <w:bookmarkEnd w:id="90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rbuscular mycorrhizal fungi ameliorate the chemical properties and enzyme activities of rhizosphere soil in reclaimed mining subsidence in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northwestern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hina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J. Arid Land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1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35–147; 10.1007/s40333-018-0019-9 (2019).</w:t>
      </w:r>
    </w:p>
    <w:p w14:paraId="7A7466AF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7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91" w:name="_CTVL00183c5f2a16d4341798e8d82a05cbdad95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ichel, R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Hänsch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Brüggemann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, N. Indication of rapid soil food web recovery by nematode-derived indices in restored agricultural soil after open-cast lignite mining.</w:t>
      </w:r>
      <w:bookmarkEnd w:id="91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Soil Biology and Biochemistry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15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61–264; 10.1016/j.soilbio.2017.08.020 (2017).</w:t>
      </w:r>
    </w:p>
    <w:p w14:paraId="3C328DF4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8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92" w:name="_CTVL00135aa1215c6ca45f19939449c0050a261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Rodionov, A</w:t>
      </w:r>
      <w:bookmarkEnd w:id="92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mpacts of Soil Additives on Crop Yield and C-Sequestration in Post Mine Substrates of Lusatia, Germany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Pedosphere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22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43–350; 10.1016/S1002-0160(12)60021-6 (2012).</w:t>
      </w:r>
    </w:p>
    <w:p w14:paraId="0B9D83E9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9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93" w:name="_CTVL0019735136669e24437bdbcb06554665d22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Růžek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L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Voříšek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K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Vráblíková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Strnadová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Vráblík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P. Chemical and biological characteristics of reclaimed soils in the Most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ŕegion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Czecg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Reooublic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  <w:bookmarkEnd w:id="93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Plant Soil Environ.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49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346–351; 10.17221/4135-PSE (2003).</w:t>
      </w:r>
    </w:p>
    <w:p w14:paraId="5E7A7CAF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0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94" w:name="_CTVL001cb6d47fe13674674864c13c05ba2eb02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hrestha, R. K. &amp; Lal, R. </w:t>
      </w:r>
      <w:proofErr w:type="gram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Carbon</w:t>
      </w:r>
      <w:proofErr w:type="gram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nitrogen pools in reclaimed land under forest and pasture ecosystems in Ohio, USA.</w:t>
      </w:r>
      <w:bookmarkEnd w:id="94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Geoderma</w:t>
      </w:r>
      <w:proofErr w:type="spellEnd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57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96–205; 10.1016/j.geoderma.2010.04.013 (2010).</w:t>
      </w:r>
    </w:p>
    <w:p w14:paraId="374FD2EF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1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95" w:name="_CTVL001e1821d0a07da4bddb897cf1ddac2aafb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Shukla, M. K. &amp; Lal, R. TEMPORAL CHANGES IN SOIL ORGANIC CARBON CONCENTRATION AND STOCKS IN RECLAIMED MINESOILS OF SOUTHEASTERN OHIO.</w:t>
      </w:r>
      <w:bookmarkEnd w:id="95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Soil Science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70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013–1021; 10.1097/01.ss.0000187354.62481.91 (2005).</w:t>
      </w:r>
    </w:p>
    <w:p w14:paraId="28B8104E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2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96" w:name="_CTVL001e960d9c5b59e4a8a94e994561dd208f5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Tan, M</w:t>
      </w:r>
      <w:bookmarkEnd w:id="96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OIL CHARACTERISTICS AND MICROBIAL RESPONSES IN POST-MINE RECLAMATION AREAS IN A TYPICAL RESOURCE-BASED CITY, CHINA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Journal of Environmental Engineering and Landscape Management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29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73–286; 10.3846/jeelm.2021.15138 (2021).</w:t>
      </w:r>
    </w:p>
    <w:p w14:paraId="6ABA6E5B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3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97" w:name="_CTVL0019f59584decf744c5a1703445aa8c6e95"/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Vlachodimos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K.,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Papatheodorou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. M., Diamantopoulos, J. &amp;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Monokrousos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N. Assessment of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Robinia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pseudoacacia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ultivations as a restoration strategy for reclaimed mine spoil heaps.</w:t>
      </w:r>
      <w:bookmarkEnd w:id="97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Environmental monitoring and assessment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85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6921–6932; 10.1007/s10661-013-3075-9 (2013).</w:t>
      </w:r>
    </w:p>
    <w:p w14:paraId="22273EF0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4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98" w:name="_CTVL0014e35536b5f88468894200f7791adbba7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Wang, K</w:t>
      </w:r>
      <w:bookmarkEnd w:id="98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hifts in composition and function of soil fungal communities and edaphic properties during the reclamation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chronosequence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an open-cast coal mining dump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The Science of the total environment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767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44465; 10.1016/j.scitotenv.2020.144465 (2021).</w:t>
      </w:r>
    </w:p>
    <w:p w14:paraId="69CD4AEA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5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99" w:name="_CTVL0014d338378295a48b7b9dac8abcb2b8afc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ck, A. F., Ingram, L. J. &amp; Stahl, P. D. </w:t>
      </w:r>
      <w:proofErr w:type="gram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Aggregate</w:t>
      </w:r>
      <w:proofErr w:type="gram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organic matter dynamics in reclaimed soils as indicated by stable carbon isotopes.</w:t>
      </w:r>
      <w:bookmarkEnd w:id="99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Soil Biology and Biochemistry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41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201–209; 10.1016/j.soilbio.2008.09.012 (2009).</w:t>
      </w:r>
    </w:p>
    <w:p w14:paraId="68F24919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6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100" w:name="_CTVL001a74d4e1caf9148828056277346b623d5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ck, A. F., Stahl, P. D. &amp; Ingram, L. J. Aggregate-Associated </w:t>
      </w:r>
      <w:proofErr w:type="gram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Carbon</w:t>
      </w:r>
      <w:proofErr w:type="gram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Nitrogen in Reclaimed Sandy Loam Soils.</w:t>
      </w:r>
      <w:bookmarkEnd w:id="100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Soil Sci. Soc. Am. J.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73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852–1860; 10.2136/sssaj2008.0011 (2009).</w:t>
      </w:r>
    </w:p>
    <w:p w14:paraId="68810901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7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101" w:name="_CTVL001fada93efc27746e6a232b2c2f7189218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Yang, N., Ji, L., Salahuddin, Yang, Y. &amp; Yang, L. The influence of tree species on soil properties and microbial communities following afforestation of abandoned land in northeast China.</w:t>
      </w:r>
      <w:bookmarkEnd w:id="101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European Journal of Soil Biology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85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73–78; 10.1016/j.ejsobi.2018.01.003 (2018).</w:t>
      </w:r>
    </w:p>
    <w:p w14:paraId="6F10D5A0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8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102" w:name="_CTVL001c951a3d587cd4c31bbdbb8516d76f5b9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in, N., Zhang, Z., Wang, L. &amp; Qian, K. Variations in organic carbon, aggregation, and enzyme activities of gangue-fly ash-reconstructed soils with sludge and arbuscular mycorrhizal fungi during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6-year reclamation.</w:t>
      </w:r>
      <w:bookmarkEnd w:id="102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Environmental science and pollution research international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23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7840–17849; 10.1007/s11356-016-6941-5 (2016).</w:t>
      </w:r>
    </w:p>
    <w:p w14:paraId="06B5D35D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49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103" w:name="_CTVL001a5c62ceb3d3947098e0f4c8db76b76d6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Yuan, Y</w:t>
      </w:r>
      <w:bookmarkEnd w:id="103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oil organic carbon and nitrogen pools in reclaimed mine soils under forest and cropland ecosystems in the Loess Plateau, China.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Ecological Engineering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102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37–144; 10.1016/j.ecoleng.2017.01.028 (2017).</w:t>
      </w:r>
    </w:p>
    <w:p w14:paraId="0AF7BC42" w14:textId="77777777" w:rsidR="00701808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50.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bookmarkStart w:id="104" w:name="_CTVL0012791408b87634ffcb5867bac99faf7fe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uan, Y., Zhao, Z., Li, X., Wang, Y. &amp; Bai, Z. Characteristics of labile organic carbon fractions in reclaimed mine soils: Evidence from three reclaimed forests in the </w:t>
      </w:r>
      <w:proofErr w:type="spell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Pingshuo</w:t>
      </w:r>
      <w:proofErr w:type="spell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pencast coal mine, China.</w:t>
      </w:r>
      <w:bookmarkEnd w:id="104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The Science of the total environment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613-614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1196–1206; 10.1016/j.scitotenv.2017.09.170 (2018).</w:t>
      </w:r>
    </w:p>
    <w:p w14:paraId="71599FDC" w14:textId="64DA226E" w:rsidR="00235F39" w:rsidRPr="005F566C" w:rsidRDefault="00701808" w:rsidP="005F566C">
      <w:pPr>
        <w:pStyle w:val="CitaviBibliographyEntry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F5AA1">
        <w:rPr>
          <w:rFonts w:ascii="Times New Roman" w:hAnsi="Times New Roman" w:cs="Times New Roman"/>
          <w:color w:val="000000" w:themeColor="text1"/>
          <w:sz w:val="22"/>
          <w:szCs w:val="22"/>
          <w:rPrChange w:id="105" w:author="Clara Baier" w:date="2022-10-27T20:01:00Z">
            <w:rPr>
              <w:rFonts w:ascii="Times New Roman" w:hAnsi="Times New Roman" w:cs="Times New Roman"/>
              <w:color w:val="000000" w:themeColor="text1"/>
              <w:sz w:val="22"/>
              <w:szCs w:val="22"/>
              <w:lang w:val="de-DE"/>
            </w:rPr>
          </w:rPrChange>
        </w:rPr>
        <w:t>51.</w:t>
      </w:r>
      <w:r w:rsidRPr="003F5AA1">
        <w:rPr>
          <w:rFonts w:ascii="Times New Roman" w:hAnsi="Times New Roman" w:cs="Times New Roman"/>
          <w:color w:val="000000" w:themeColor="text1"/>
          <w:sz w:val="22"/>
          <w:szCs w:val="22"/>
          <w:rPrChange w:id="106" w:author="Clara Baier" w:date="2022-10-27T20:01:00Z">
            <w:rPr>
              <w:rFonts w:ascii="Times New Roman" w:hAnsi="Times New Roman" w:cs="Times New Roman"/>
              <w:color w:val="000000" w:themeColor="text1"/>
              <w:sz w:val="22"/>
              <w:szCs w:val="22"/>
              <w:lang w:val="de-DE"/>
            </w:rPr>
          </w:rPrChange>
        </w:rPr>
        <w:tab/>
      </w:r>
      <w:bookmarkStart w:id="107" w:name="_CTVL0016ae3550bbade46eb8c051d7344cc0f07"/>
      <w:r w:rsidRPr="003F5AA1">
        <w:rPr>
          <w:rFonts w:ascii="Times New Roman" w:hAnsi="Times New Roman" w:cs="Times New Roman"/>
          <w:color w:val="000000" w:themeColor="text1"/>
          <w:sz w:val="22"/>
          <w:szCs w:val="22"/>
          <w:rPrChange w:id="108" w:author="Clara Baier" w:date="2022-10-27T20:01:00Z">
            <w:rPr>
              <w:rFonts w:ascii="Times New Roman" w:hAnsi="Times New Roman" w:cs="Times New Roman"/>
              <w:color w:val="000000" w:themeColor="text1"/>
              <w:sz w:val="22"/>
              <w:szCs w:val="22"/>
              <w:lang w:val="de-DE"/>
            </w:rPr>
          </w:rPrChange>
        </w:rPr>
        <w:t>Zhang, P. P</w:t>
      </w:r>
      <w:bookmarkEnd w:id="107"/>
      <w:r w:rsidRPr="003F5AA1">
        <w:rPr>
          <w:rFonts w:ascii="Times New Roman" w:hAnsi="Times New Roman" w:cs="Times New Roman"/>
          <w:color w:val="000000" w:themeColor="text1"/>
          <w:sz w:val="22"/>
          <w:szCs w:val="22"/>
          <w:rPrChange w:id="109" w:author="Clara Baier" w:date="2022-10-27T20:01:00Z">
            <w:rPr>
              <w:rFonts w:ascii="Times New Roman" w:hAnsi="Times New Roman" w:cs="Times New Roman"/>
              <w:color w:val="000000" w:themeColor="text1"/>
              <w:sz w:val="22"/>
              <w:szCs w:val="22"/>
              <w:lang w:val="de-DE"/>
            </w:rPr>
          </w:rPrChange>
        </w:rPr>
        <w:t>.</w:t>
      </w:r>
      <w:r w:rsidRPr="003F5AA1">
        <w:rPr>
          <w:rFonts w:ascii="Times New Roman" w:hAnsi="Times New Roman" w:cs="Times New Roman"/>
          <w:i/>
          <w:color w:val="000000" w:themeColor="text1"/>
          <w:sz w:val="22"/>
          <w:szCs w:val="22"/>
          <w:rPrChange w:id="110" w:author="Clara Baier" w:date="2022-10-27T20:01:00Z">
            <w:rPr>
              <w:rFonts w:ascii="Times New Roman" w:hAnsi="Times New Roman" w:cs="Times New Roman"/>
              <w:i/>
              <w:color w:val="000000" w:themeColor="text1"/>
              <w:sz w:val="22"/>
              <w:szCs w:val="22"/>
              <w:lang w:val="de-DE"/>
            </w:rPr>
          </w:rPrChange>
        </w:rPr>
        <w:t xml:space="preserve"> et al.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vegetation pattern affecting accumulation of organic carbon and total nitrogen in reclaimed </w:t>
      </w:r>
      <w:proofErr w:type="gramStart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mine</w:t>
      </w:r>
      <w:proofErr w:type="gramEnd"/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oils. </w:t>
      </w:r>
      <w:proofErr w:type="spellStart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eerJ</w:t>
      </w:r>
      <w:proofErr w:type="spellEnd"/>
      <w:r w:rsidRPr="005F566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</w:t>
      </w:r>
      <w:r w:rsidRPr="005F566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8, </w:t>
      </w:r>
      <w:r w:rsidRPr="005F566C">
        <w:rPr>
          <w:rFonts w:ascii="Times New Roman" w:hAnsi="Times New Roman" w:cs="Times New Roman"/>
          <w:color w:val="000000" w:themeColor="text1"/>
          <w:sz w:val="22"/>
          <w:szCs w:val="22"/>
        </w:rPr>
        <w:t>e8563; 10.7717/peerj.8563 (2020).</w:t>
      </w:r>
    </w:p>
    <w:p w14:paraId="2BF255B4" w14:textId="77777777" w:rsidR="00235F39" w:rsidRPr="005F566C" w:rsidRDefault="00235F39" w:rsidP="005F566C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235F39" w:rsidRPr="005F566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EB147" w14:textId="77777777" w:rsidR="006E2B18" w:rsidRDefault="006E2B18" w:rsidP="00235F39">
      <w:pPr>
        <w:spacing w:after="0" w:line="240" w:lineRule="auto"/>
      </w:pPr>
      <w:r>
        <w:separator/>
      </w:r>
    </w:p>
  </w:endnote>
  <w:endnote w:type="continuationSeparator" w:id="0">
    <w:p w14:paraId="74E615FE" w14:textId="77777777" w:rsidR="006E2B18" w:rsidRDefault="006E2B18" w:rsidP="00235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5A744" w14:textId="77777777" w:rsidR="00235F39" w:rsidRDefault="00235F3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CFB66" w14:textId="77777777" w:rsidR="00235F39" w:rsidRDefault="00235F3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FE353" w14:textId="77777777" w:rsidR="00235F39" w:rsidRDefault="00235F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91F36" w14:textId="77777777" w:rsidR="006E2B18" w:rsidRDefault="006E2B18" w:rsidP="00235F39">
      <w:pPr>
        <w:spacing w:after="0" w:line="240" w:lineRule="auto"/>
      </w:pPr>
      <w:r>
        <w:separator/>
      </w:r>
    </w:p>
  </w:footnote>
  <w:footnote w:type="continuationSeparator" w:id="0">
    <w:p w14:paraId="7173266F" w14:textId="77777777" w:rsidR="006E2B18" w:rsidRDefault="006E2B18" w:rsidP="00235F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69E85" w14:textId="77777777" w:rsidR="00235F39" w:rsidRDefault="00235F3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B98E1" w14:textId="77777777" w:rsidR="00235F39" w:rsidRDefault="00235F3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4CE1C4" w14:textId="77777777" w:rsidR="00235F39" w:rsidRDefault="00235F3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B4ABB"/>
    <w:multiLevelType w:val="hybridMultilevel"/>
    <w:tmpl w:val="37C01512"/>
    <w:lvl w:ilvl="0" w:tplc="6944E36C">
      <w:start w:val="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579314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lara Baier">
    <w15:presenceInfo w15:providerId="Windows Live" w15:userId="bdca8d1e28cc8d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6E1"/>
    <w:rsid w:val="00007683"/>
    <w:rsid w:val="00014B04"/>
    <w:rsid w:val="00076103"/>
    <w:rsid w:val="000B43D7"/>
    <w:rsid w:val="000D06A3"/>
    <w:rsid w:val="00172559"/>
    <w:rsid w:val="00182708"/>
    <w:rsid w:val="001C0E77"/>
    <w:rsid w:val="00214A03"/>
    <w:rsid w:val="00235F39"/>
    <w:rsid w:val="00240153"/>
    <w:rsid w:val="0025040F"/>
    <w:rsid w:val="002C4B94"/>
    <w:rsid w:val="002D7B32"/>
    <w:rsid w:val="00310D86"/>
    <w:rsid w:val="003148B2"/>
    <w:rsid w:val="003655C9"/>
    <w:rsid w:val="003F5AA1"/>
    <w:rsid w:val="003F5B46"/>
    <w:rsid w:val="00405ACA"/>
    <w:rsid w:val="004A2C14"/>
    <w:rsid w:val="005036E1"/>
    <w:rsid w:val="00574014"/>
    <w:rsid w:val="005B18F6"/>
    <w:rsid w:val="005F566C"/>
    <w:rsid w:val="0069699A"/>
    <w:rsid w:val="006A2D61"/>
    <w:rsid w:val="006E2B18"/>
    <w:rsid w:val="00701808"/>
    <w:rsid w:val="00730461"/>
    <w:rsid w:val="00754E7A"/>
    <w:rsid w:val="00763354"/>
    <w:rsid w:val="007A72DF"/>
    <w:rsid w:val="007B1B45"/>
    <w:rsid w:val="007C2EDF"/>
    <w:rsid w:val="007D55F6"/>
    <w:rsid w:val="00843590"/>
    <w:rsid w:val="008A4A38"/>
    <w:rsid w:val="0091480A"/>
    <w:rsid w:val="00917A55"/>
    <w:rsid w:val="00954CA7"/>
    <w:rsid w:val="009D323D"/>
    <w:rsid w:val="009E12AB"/>
    <w:rsid w:val="00A23973"/>
    <w:rsid w:val="00A417BB"/>
    <w:rsid w:val="00A93118"/>
    <w:rsid w:val="00B374B4"/>
    <w:rsid w:val="00B71483"/>
    <w:rsid w:val="00C1113F"/>
    <w:rsid w:val="00C15696"/>
    <w:rsid w:val="00C23070"/>
    <w:rsid w:val="00C54739"/>
    <w:rsid w:val="00C867D5"/>
    <w:rsid w:val="00CA304D"/>
    <w:rsid w:val="00D7736A"/>
    <w:rsid w:val="00DD6FA0"/>
    <w:rsid w:val="00DE4437"/>
    <w:rsid w:val="00E974C2"/>
    <w:rsid w:val="00EC52B9"/>
    <w:rsid w:val="00EF2FDC"/>
    <w:rsid w:val="00F9051F"/>
    <w:rsid w:val="00FD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0B79FE"/>
  <w15:chartTrackingRefBased/>
  <w15:docId w15:val="{BC9DE400-8255-4C90-82AC-2C6296D1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36E1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35F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5F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5F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5F3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5F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5F3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5F3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5F3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5F3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5036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5036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235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5F3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35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5F39"/>
    <w:rPr>
      <w:lang w:val="en-GB"/>
    </w:rPr>
  </w:style>
  <w:style w:type="character" w:styleId="Platzhaltertext">
    <w:name w:val="Placeholder Text"/>
    <w:basedOn w:val="Absatz-Standardschriftart"/>
    <w:uiPriority w:val="99"/>
    <w:semiHidden/>
    <w:rsid w:val="00235F3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35F39"/>
    <w:pPr>
      <w:tabs>
        <w:tab w:val="left" w:pos="340"/>
      </w:tabs>
      <w:spacing w:after="120"/>
      <w:ind w:left="340" w:hanging="340"/>
    </w:pPr>
    <w:rPr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235F39"/>
    <w:rPr>
      <w:i/>
      <w:iCs/>
      <w:color w:val="44546A" w:themeColor="text2"/>
      <w:sz w:val="18"/>
      <w:szCs w:val="18"/>
      <w:lang w:val="en-GB"/>
    </w:rPr>
  </w:style>
  <w:style w:type="character" w:customStyle="1" w:styleId="CitaviBibliographyEntryZchn">
    <w:name w:val="Citavi Bibliography Entry Zchn"/>
    <w:basedOn w:val="BeschriftungZchn"/>
    <w:link w:val="CitaviBibliographyEntry"/>
    <w:uiPriority w:val="99"/>
    <w:rsid w:val="00235F39"/>
    <w:rPr>
      <w:i w:val="0"/>
      <w:iCs w:val="0"/>
      <w:color w:val="44546A" w:themeColor="text2"/>
      <w:sz w:val="18"/>
      <w:szCs w:val="18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35F39"/>
  </w:style>
  <w:style w:type="character" w:customStyle="1" w:styleId="CitaviBibliographyHeadingZchn">
    <w:name w:val="Citavi Bibliography Heading Zchn"/>
    <w:basedOn w:val="BeschriftungZchn"/>
    <w:link w:val="CitaviBibliographyHeading"/>
    <w:uiPriority w:val="99"/>
    <w:rsid w:val="00235F39"/>
    <w:rPr>
      <w:rFonts w:asciiTheme="majorHAnsi" w:eastAsiaTheme="majorEastAsia" w:hAnsiTheme="majorHAnsi" w:cstheme="majorBidi"/>
      <w:i w:val="0"/>
      <w:iCs w:val="0"/>
      <w:color w:val="2F5496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35F3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35F39"/>
  </w:style>
  <w:style w:type="character" w:customStyle="1" w:styleId="CitaviChapterBibliographyHeadingZchn">
    <w:name w:val="Citavi Chapter Bibliography Heading Zchn"/>
    <w:basedOn w:val="BeschriftungZchn"/>
    <w:link w:val="CitaviChapterBibliographyHeading"/>
    <w:uiPriority w:val="99"/>
    <w:rsid w:val="00235F39"/>
    <w:rPr>
      <w:rFonts w:asciiTheme="majorHAnsi" w:eastAsiaTheme="majorEastAsia" w:hAnsiTheme="majorHAnsi" w:cstheme="majorBidi"/>
      <w:i w:val="0"/>
      <w:iCs w:val="0"/>
      <w:color w:val="2F5496" w:themeColor="accent1" w:themeShade="BF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5F3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35F39"/>
    <w:pPr>
      <w:outlineLvl w:val="9"/>
    </w:pPr>
    <w:rPr>
      <w:rFonts w:ascii="Times New Roman" w:hAnsi="Times New Roman" w:cs="Times New Roman"/>
      <w:b/>
      <w:i/>
      <w:color w:val="000000" w:themeColor="text1"/>
    </w:rPr>
  </w:style>
  <w:style w:type="character" w:customStyle="1" w:styleId="CitaviBibliographySubheading1Zchn">
    <w:name w:val="Citavi Bibliography Subheading 1 Zchn"/>
    <w:basedOn w:val="BeschriftungZchn"/>
    <w:link w:val="CitaviBibliographySubheading1"/>
    <w:uiPriority w:val="99"/>
    <w:rsid w:val="00235F39"/>
    <w:rPr>
      <w:rFonts w:ascii="Times New Roman" w:eastAsiaTheme="majorEastAsia" w:hAnsi="Times New Roman" w:cs="Times New Roman"/>
      <w:b/>
      <w:i/>
      <w:iCs w:val="0"/>
      <w:color w:val="000000" w:themeColor="text1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35F39"/>
    <w:pPr>
      <w:outlineLvl w:val="9"/>
    </w:pPr>
    <w:rPr>
      <w:rFonts w:ascii="Times New Roman" w:hAnsi="Times New Roman" w:cs="Times New Roman"/>
      <w:b/>
      <w:i/>
      <w:color w:val="000000" w:themeColor="text1"/>
    </w:rPr>
  </w:style>
  <w:style w:type="character" w:customStyle="1" w:styleId="CitaviBibliographySubheading2Zchn">
    <w:name w:val="Citavi Bibliography Subheading 2 Zchn"/>
    <w:basedOn w:val="BeschriftungZchn"/>
    <w:link w:val="CitaviBibliographySubheading2"/>
    <w:uiPriority w:val="99"/>
    <w:rsid w:val="00235F39"/>
    <w:rPr>
      <w:rFonts w:ascii="Times New Roman" w:eastAsiaTheme="majorEastAsia" w:hAnsi="Times New Roman" w:cs="Times New Roman"/>
      <w:b/>
      <w:i/>
      <w:iCs w:val="0"/>
      <w:color w:val="000000" w:themeColor="text1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5F3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35F39"/>
    <w:pPr>
      <w:outlineLvl w:val="9"/>
    </w:pPr>
    <w:rPr>
      <w:rFonts w:ascii="Times New Roman" w:hAnsi="Times New Roman" w:cs="Times New Roman"/>
      <w:b/>
      <w:i w:val="0"/>
      <w:color w:val="000000" w:themeColor="text1"/>
      <w:sz w:val="18"/>
      <w:szCs w:val="18"/>
    </w:rPr>
  </w:style>
  <w:style w:type="character" w:customStyle="1" w:styleId="CitaviBibliographySubheading3Zchn">
    <w:name w:val="Citavi Bibliography Subheading 3 Zchn"/>
    <w:basedOn w:val="BeschriftungZchn"/>
    <w:link w:val="CitaviBibliographySubheading3"/>
    <w:uiPriority w:val="99"/>
    <w:rsid w:val="00235F39"/>
    <w:rPr>
      <w:rFonts w:ascii="Times New Roman" w:eastAsiaTheme="majorEastAsia" w:hAnsi="Times New Roman" w:cs="Times New Roman"/>
      <w:b/>
      <w:i w:val="0"/>
      <w:iCs/>
      <w:color w:val="000000" w:themeColor="text1"/>
      <w:sz w:val="18"/>
      <w:szCs w:val="1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5F3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35F39"/>
    <w:pPr>
      <w:outlineLvl w:val="9"/>
    </w:pPr>
    <w:rPr>
      <w:rFonts w:ascii="Times New Roman" w:hAnsi="Times New Roman" w:cs="Times New Roman"/>
      <w:b/>
      <w:i/>
      <w:color w:val="000000" w:themeColor="text1"/>
      <w:sz w:val="18"/>
      <w:szCs w:val="18"/>
    </w:rPr>
  </w:style>
  <w:style w:type="character" w:customStyle="1" w:styleId="CitaviBibliographySubheading4Zchn">
    <w:name w:val="Citavi Bibliography Subheading 4 Zchn"/>
    <w:basedOn w:val="BeschriftungZchn"/>
    <w:link w:val="CitaviBibliographySubheading4"/>
    <w:uiPriority w:val="99"/>
    <w:rsid w:val="00235F39"/>
    <w:rPr>
      <w:rFonts w:ascii="Times New Roman" w:eastAsiaTheme="majorEastAsia" w:hAnsi="Times New Roman" w:cs="Times New Roman"/>
      <w:b/>
      <w:i/>
      <w:iCs w:val="0"/>
      <w:color w:val="000000" w:themeColor="text1"/>
      <w:sz w:val="18"/>
      <w:szCs w:val="18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5F3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35F39"/>
    <w:pPr>
      <w:jc w:val="center"/>
      <w:outlineLvl w:val="9"/>
    </w:pPr>
    <w:rPr>
      <w:rFonts w:ascii="Times New Roman" w:hAnsi="Times New Roman" w:cs="Times New Roman"/>
      <w:b/>
      <w:i/>
      <w:color w:val="000000" w:themeColor="text1"/>
      <w:sz w:val="18"/>
      <w:szCs w:val="18"/>
    </w:rPr>
  </w:style>
  <w:style w:type="character" w:customStyle="1" w:styleId="CitaviBibliographySubheading5Zchn">
    <w:name w:val="Citavi Bibliography Subheading 5 Zchn"/>
    <w:basedOn w:val="BeschriftungZchn"/>
    <w:link w:val="CitaviBibliographySubheading5"/>
    <w:uiPriority w:val="99"/>
    <w:rsid w:val="00235F39"/>
    <w:rPr>
      <w:rFonts w:ascii="Times New Roman" w:eastAsiaTheme="majorEastAsia" w:hAnsi="Times New Roman" w:cs="Times New Roman"/>
      <w:b/>
      <w:i/>
      <w:iCs w:val="0"/>
      <w:color w:val="000000" w:themeColor="text1"/>
      <w:sz w:val="18"/>
      <w:szCs w:val="18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5F3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35F39"/>
    <w:pPr>
      <w:jc w:val="center"/>
      <w:outlineLvl w:val="9"/>
    </w:pPr>
    <w:rPr>
      <w:rFonts w:ascii="Times New Roman" w:hAnsi="Times New Roman" w:cs="Times New Roman"/>
      <w:b/>
      <w:i w:val="0"/>
      <w:color w:val="000000" w:themeColor="text1"/>
      <w:sz w:val="18"/>
      <w:szCs w:val="18"/>
    </w:rPr>
  </w:style>
  <w:style w:type="character" w:customStyle="1" w:styleId="CitaviBibliographySubheading6Zchn">
    <w:name w:val="Citavi Bibliography Subheading 6 Zchn"/>
    <w:basedOn w:val="BeschriftungZchn"/>
    <w:link w:val="CitaviBibliographySubheading6"/>
    <w:uiPriority w:val="99"/>
    <w:rsid w:val="00235F39"/>
    <w:rPr>
      <w:rFonts w:ascii="Times New Roman" w:eastAsiaTheme="majorEastAsia" w:hAnsi="Times New Roman" w:cs="Times New Roman"/>
      <w:b/>
      <w:i w:val="0"/>
      <w:iCs/>
      <w:color w:val="000000" w:themeColor="text1"/>
      <w:sz w:val="18"/>
      <w:szCs w:val="18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5F3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35F39"/>
    <w:pPr>
      <w:jc w:val="center"/>
      <w:outlineLvl w:val="9"/>
    </w:pPr>
    <w:rPr>
      <w:rFonts w:ascii="Times New Roman" w:hAnsi="Times New Roman" w:cs="Times New Roman"/>
      <w:b/>
      <w:i/>
      <w:color w:val="000000" w:themeColor="text1"/>
    </w:rPr>
  </w:style>
  <w:style w:type="character" w:customStyle="1" w:styleId="CitaviBibliographySubheading7Zchn">
    <w:name w:val="Citavi Bibliography Subheading 7 Zchn"/>
    <w:basedOn w:val="BeschriftungZchn"/>
    <w:link w:val="CitaviBibliographySubheading7"/>
    <w:uiPriority w:val="99"/>
    <w:rsid w:val="00235F39"/>
    <w:rPr>
      <w:rFonts w:ascii="Times New Roman" w:eastAsiaTheme="majorEastAsia" w:hAnsi="Times New Roman" w:cs="Times New Roman"/>
      <w:b/>
      <w:i/>
      <w:iCs w:val="0"/>
      <w:color w:val="000000" w:themeColor="text1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5F3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35F39"/>
    <w:pPr>
      <w:jc w:val="center"/>
      <w:outlineLvl w:val="9"/>
    </w:pPr>
    <w:rPr>
      <w:rFonts w:ascii="Times New Roman" w:hAnsi="Times New Roman" w:cs="Times New Roman"/>
      <w:b/>
      <w:i w:val="0"/>
      <w:color w:val="000000" w:themeColor="text1"/>
    </w:rPr>
  </w:style>
  <w:style w:type="character" w:customStyle="1" w:styleId="CitaviBibliographySubheading8Zchn">
    <w:name w:val="Citavi Bibliography Subheading 8 Zchn"/>
    <w:basedOn w:val="BeschriftungZchn"/>
    <w:link w:val="CitaviBibliographySubheading8"/>
    <w:uiPriority w:val="99"/>
    <w:rsid w:val="00235F39"/>
    <w:rPr>
      <w:rFonts w:ascii="Times New Roman" w:eastAsiaTheme="majorEastAsia" w:hAnsi="Times New Roman" w:cs="Times New Roman"/>
      <w:b/>
      <w:i w:val="0"/>
      <w:iCs/>
      <w:color w:val="000000" w:themeColor="text1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5F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istenabsatz">
    <w:name w:val="List Paragraph"/>
    <w:basedOn w:val="Standard"/>
    <w:uiPriority w:val="34"/>
    <w:qFormat/>
    <w:rsid w:val="007D55F6"/>
    <w:pPr>
      <w:ind w:left="720"/>
      <w:contextualSpacing/>
    </w:pPr>
  </w:style>
  <w:style w:type="paragraph" w:styleId="berarbeitung">
    <w:name w:val="Revision"/>
    <w:hidden/>
    <w:uiPriority w:val="99"/>
    <w:semiHidden/>
    <w:rsid w:val="00214A0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11078-11CC-4716-B032-F2C620772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70</Words>
  <Characters>15222</Characters>
  <Application>Microsoft Office Word</Application>
  <DocSecurity>0</DocSecurity>
  <Lines>126</Lines>
  <Paragraphs>35</Paragraphs>
  <ScaleCrop>false</ScaleCrop>
  <Company/>
  <LinksUpToDate>false</LinksUpToDate>
  <CharactersWithSpaces>1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aier</dc:creator>
  <cp:keywords/>
  <dc:description/>
  <cp:lastModifiedBy>Clara Baier</cp:lastModifiedBy>
  <cp:revision>27</cp:revision>
  <dcterms:created xsi:type="dcterms:W3CDTF">2022-10-09T17:20:00Z</dcterms:created>
  <dcterms:modified xsi:type="dcterms:W3CDTF">2022-10-27T18:03:00Z</dcterms:modified>
</cp:coreProperties>
</file>